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3488BC" w14:textId="77777777" w:rsidR="00242C77" w:rsidRDefault="00242C77" w:rsidP="00B87F23">
      <w:pPr>
        <w:pStyle w:val="Titre1"/>
        <w:numPr>
          <w:ilvl w:val="0"/>
          <w:numId w:val="0"/>
        </w:numPr>
        <w:ind w:left="432" w:hanging="432"/>
      </w:pPr>
      <w:r>
        <w:t>Supplemental material</w:t>
      </w:r>
    </w:p>
    <w:p w14:paraId="196E5915" w14:textId="77777777" w:rsidR="00242C77" w:rsidRPr="00894C15" w:rsidRDefault="00242C77" w:rsidP="00242C77">
      <w:r w:rsidRPr="00894C15">
        <w:t xml:space="preserve">Supplemental Material A. </w:t>
      </w:r>
      <w:r>
        <w:t>:</w:t>
      </w:r>
      <w:r w:rsidRPr="00894C15">
        <w:t xml:space="preserve">:  specifications </w:t>
      </w:r>
      <w:r>
        <w:t>of creation</w:t>
      </w:r>
      <w:r w:rsidRPr="00894C15">
        <w:t xml:space="preserve"> regarding the neuropsychological task administered »)</w:t>
      </w:r>
    </w:p>
    <w:p w14:paraId="395C4ABA" w14:textId="77777777" w:rsidR="00242C77" w:rsidRPr="000751EF" w:rsidRDefault="00242C77" w:rsidP="00242C77">
      <w:pPr>
        <w:rPr>
          <w:rFonts w:cstheme="minorHAnsi"/>
        </w:rPr>
      </w:pPr>
      <w:r>
        <w:t xml:space="preserve">The neuropsychological </w:t>
      </w:r>
      <w:r w:rsidRPr="006A2F32">
        <w:t>task</w:t>
      </w:r>
      <w:r w:rsidRPr="00972B0D">
        <w:t xml:space="preserve"> was administered on a computer platform using the </w:t>
      </w:r>
      <w:proofErr w:type="spellStart"/>
      <w:r w:rsidRPr="00972B0D">
        <w:t>Psychopy</w:t>
      </w:r>
      <w:proofErr w:type="spellEnd"/>
      <w:r w:rsidRPr="00972B0D">
        <w:t xml:space="preserve"> software</w:t>
      </w:r>
      <w:r>
        <w:t xml:space="preserve">. </w:t>
      </w:r>
      <w:r w:rsidRPr="00972B0D">
        <w:t xml:space="preserve">Participants completed the task on an ASUS </w:t>
      </w:r>
      <w:proofErr w:type="spellStart"/>
      <w:r w:rsidRPr="00972B0D">
        <w:t>Zenbook</w:t>
      </w:r>
      <w:proofErr w:type="spellEnd"/>
      <w:r w:rsidRPr="00972B0D">
        <w:t xml:space="preserve"> 14 laptop, equipped with a 14-inch screen with a resolution of 1920*1080p and a refresh rate of 60 Hz. The stimuli were presented in uppercase in the center of a uniform gray background in the Open Sans font. The Stroop test was designed in blocks to enhance sensitivity </w:t>
      </w:r>
      <w:r w:rsidRPr="00972B0D">
        <w:fldChar w:fldCharType="begin"/>
      </w:r>
      <w:r>
        <w:instrText xml:space="preserve"> ADDIN ZOTERO_ITEM CSL_CITATION {"citationID":"NCmfXtrL","properties":{"formattedCitation":"[53]","plainCitation":"[53]","noteIndex":0},"citationItems":[{"id":3340,"uris":["http://zotero.org/users/2594229/items/Y8KZDX2X"],"itemData":{"id":3340,"type":"article-journal","abstract":"Previous studies of the modified Stroop Color-Naming Task with social phobics have demonstrated increased latencies for the color-naming of social threat words in comparison to neutral or physical threat words. However, these effects could be partially due to differences in the semantic relatedness of the words in these various categories and/or the blocked format (i.e., all words of one type presented sequentially) in which words have been presented. To examine these issues, color-naming latencies of individuals with social phobia to social threat, semantically related neutral, and unrelated neutral words were examined in both blocked and randomly intermixed formats. Significant differences in color-naming were found for word stimuli presented in the blocked format only. In the blocked format, social phobics were significantly slower to color-name social threat words than related neutral words and significantly slower to color-name related neutral words than unrelated neutral words. Color-naming latencies also increased across trials regardless of word type. There were no effects of word type in the random format. Thus, both presentation format and semantic priming, as well as threat value, may have contributed to color-naming interference for the social threat words. Possible interpretations of our findings along with implications for future Stroop research in persons with social phobia are discussed.","container-title":"Cognitive Therapy and Research","DOI":"10.1023/A:1021860324879","source":"Semantic Scholar","title":"The Effects of Blocked Versus Random Presentation and Semantic Relatedness of Stimulus Words on Response to a Modified Stroop Task Among Social Phobics","author":[{"family":"Holle","given":"C."},{"family":"Neely","given":"J. H."},{"family":"Heimberg","given":"R."}],"issued":{"date-parts":[["2004"]]}}}],"schema":"https://github.com/citation-style-language/schema/raw/master/csl-citation.json"} </w:instrText>
      </w:r>
      <w:r w:rsidRPr="00972B0D">
        <w:fldChar w:fldCharType="separate"/>
      </w:r>
      <w:r w:rsidRPr="00DD0965">
        <w:rPr>
          <w:rFonts w:ascii="Calibri" w:hAnsi="Calibri" w:cs="Calibri"/>
        </w:rPr>
        <w:t>[53]</w:t>
      </w:r>
      <w:r w:rsidRPr="00972B0D">
        <w:fldChar w:fldCharType="end"/>
      </w:r>
      <w:r w:rsidRPr="00972B0D">
        <w:t>.Each word was preceded by a central fixation cross presented for 500 milliseconds (</w:t>
      </w:r>
      <w:proofErr w:type="spellStart"/>
      <w:r w:rsidRPr="00972B0D">
        <w:t>ms</w:t>
      </w:r>
      <w:proofErr w:type="spellEnd"/>
      <w:r w:rsidRPr="00972B0D">
        <w:t xml:space="preserve">). The font size was 0.1, corresponding to a height of 10% of the screen height. Participants were instructed to identify as quickly and accurately as possible the color of the word displayed on the screen. </w:t>
      </w:r>
      <w:r w:rsidRPr="001C689B">
        <w:t xml:space="preserve">Response time (in </w:t>
      </w:r>
      <w:proofErr w:type="spellStart"/>
      <w:r w:rsidRPr="001C689B">
        <w:t>ms</w:t>
      </w:r>
      <w:proofErr w:type="spellEnd"/>
      <w:r w:rsidRPr="001C689B">
        <w:t>) and response accuracy were collected.</w:t>
      </w:r>
    </w:p>
    <w:p w14:paraId="24ABA214" w14:textId="77777777" w:rsidR="00242C77" w:rsidRPr="006A2F32" w:rsidRDefault="00242C77" w:rsidP="00242C77">
      <w:pPr>
        <w:rPr>
          <w:rFonts w:cstheme="minorHAnsi"/>
          <w:highlight w:val="cyan"/>
        </w:rPr>
      </w:pPr>
      <w:r w:rsidRPr="006A2F32">
        <w:t>T</w:t>
      </w:r>
      <w:r w:rsidRPr="00972B0D">
        <w:t>h</w:t>
      </w:r>
      <w:r>
        <w:t xml:space="preserve">is </w:t>
      </w:r>
      <w:r w:rsidRPr="00972B0D">
        <w:t xml:space="preserve">task </w:t>
      </w:r>
      <w:r w:rsidRPr="006A2F32">
        <w:t xml:space="preserve">was composed of 6 blocks, presented in succession. The beginning of a new block was preceded by a screen displaying the instructions for a minimum of 30 seconds, to mitigate the influence of the previous block on the emotional Stroop effect </w:t>
      </w:r>
      <w:r w:rsidRPr="006A2F32">
        <w:fldChar w:fldCharType="begin"/>
      </w:r>
      <w:r>
        <w:instrText xml:space="preserve"> ADDIN ZOTERO_ITEM CSL_CITATION {"citationID":"D2Xyl34l","properties":{"formattedCitation":"[54]","plainCitation":"[54]","noteIndex":0},"citationItems":[{"id":2801,"uris":["http://zotero.org/users/2594229/items/HB5TBMC7"],"itemData":{"id":2801,"type":"article-journal","abstract":"The emotional Stroop effect (ESE) is the result of longer naming latencies to ink colors of emotion words than to ink colors of neutral words. The difference shows that people are affected by the emotional content conveyed by the carrier words even though they are irrelevant to the color-naming task at hand. The ESE has been widely deployed with patient populations, as well as with non-selected populations, because the emotion words can be selected to match the tested pathology. The ESE is a powerful tool, yet it is vulnerable to various threats to its validity. This report refers to potential sources of confounding and includes a modal experiment that provides the means to control for them. The most prevalent threat to the validity of existing ESE studies is sustained effects and habituation wrought about by repeated exposure to emotion stimuli. Consequently, the order of exposure to emotion and neutral stimuli is of utmost importance. We show that in the standard design, only one specific order produces the ESE.","container-title":"Journal of Visualized Experiments : JoVE","DOI":"10.3791/53720","ISSN":"1940-087X","issue":"112","journalAbbreviation":"J Vis Exp","note":"PMID: 27405091\nPMCID: PMC4993290","page":"53720","source":"PubMed Central","title":"The Emotional Stroop Task: Assessing Cognitive Performance under Exposure to Emotional Content","title-short":"The Emotional Stroop Task","author":[{"family":"Ben-Haim","given":"Moshe Shay"},{"family":"Williams","given":"Paul"},{"family":"Howard","given":"Zachary"},{"family":"Mama","given":"Yaniv"},{"family":"Eidels","given":"Ami"},{"family":"Algom","given":"Daniel"}],"issued":{"date-parts":[["2016",6,29]]}}}],"schema":"https://github.com/citation-style-language/schema/raw/master/csl-citation.json"} </w:instrText>
      </w:r>
      <w:r w:rsidRPr="006A2F32">
        <w:fldChar w:fldCharType="separate"/>
      </w:r>
      <w:r w:rsidRPr="00DD0965">
        <w:rPr>
          <w:rFonts w:ascii="Calibri" w:hAnsi="Calibri" w:cs="Calibri"/>
        </w:rPr>
        <w:t>[54]</w:t>
      </w:r>
      <w:r w:rsidRPr="006A2F32">
        <w:fldChar w:fldCharType="end"/>
      </w:r>
      <w:r w:rsidRPr="006A2F32">
        <w:t>.</w:t>
      </w:r>
      <w:r>
        <w:t xml:space="preserve">Classic Stroop was composed of 3 blocks; </w:t>
      </w:r>
      <w:r w:rsidRPr="006A2F32">
        <w:t>Word Block</w:t>
      </w:r>
      <w:r>
        <w:t xml:space="preserve">, Color Block and Color-Word Block. Emotional Stroop was composed of Neutral Block, Emotional Block and Food Block. </w:t>
      </w:r>
      <w:r w:rsidRPr="006A2F32">
        <w:t>Each block consisted of 20 words for the emotional Stroop and 16 words for the classic Stroop</w:t>
      </w:r>
      <w:r>
        <w:t xml:space="preserve">. </w:t>
      </w:r>
      <w:r w:rsidRPr="006A2F32">
        <w:t xml:space="preserve">Presentation order was pseudo-randomized as illustrated in Figure </w:t>
      </w:r>
      <w:r>
        <w:t>X</w:t>
      </w:r>
      <w:r w:rsidRPr="006A2F32">
        <w:t>. The "Word" block was always presented first, followed by the "Color" block. The next two blocks were</w:t>
      </w:r>
      <w:r w:rsidRPr="00CE48A7">
        <w:t xml:space="preserve"> </w:t>
      </w:r>
      <w:r w:rsidRPr="006A2F32">
        <w:t>randomized between the "Neutral" block and the "Word-Color" block. The next two blocks were</w:t>
      </w:r>
      <w:r w:rsidRPr="00CE48A7">
        <w:t xml:space="preserve"> </w:t>
      </w:r>
      <w:r w:rsidRPr="006A2F32">
        <w:t>randomized between the "Food" block and the "Emotional" block.</w:t>
      </w:r>
    </w:p>
    <w:p w14:paraId="6775B14E" w14:textId="4E7DCD64" w:rsidR="00242C77" w:rsidRDefault="00F706D6" w:rsidP="00F706D6">
      <w:pPr>
        <w:pStyle w:val="Lgende"/>
        <w:jc w:val="center"/>
        <w:rPr>
          <w:highlight w:val="cyan"/>
        </w:rPr>
      </w:pPr>
      <w:r w:rsidRPr="00F377F3">
        <w:t xml:space="preserve">Figure </w:t>
      </w:r>
      <w:r>
        <w:fldChar w:fldCharType="begin"/>
      </w:r>
      <w:r w:rsidRPr="00F377F3">
        <w:instrText xml:space="preserve"> SEQ Figure \* ARABIC </w:instrText>
      </w:r>
      <w:r>
        <w:fldChar w:fldCharType="separate"/>
      </w:r>
      <w:r>
        <w:rPr>
          <w:noProof/>
        </w:rPr>
        <w:t>2</w:t>
      </w:r>
      <w:r>
        <w:fldChar w:fldCharType="end"/>
      </w:r>
      <w:r w:rsidRPr="00F377F3">
        <w:t xml:space="preserve"> Emotional Stroop Design</w:t>
      </w:r>
      <w:r w:rsidRPr="006A2F32">
        <w:rPr>
          <w:noProof/>
        </w:rPr>
        <w:t xml:space="preserve"> </w:t>
      </w:r>
      <w:r w:rsidR="00242C77" w:rsidRPr="006A2F32">
        <w:rPr>
          <w:noProof/>
        </w:rPr>
        <w:drawing>
          <wp:inline distT="0" distB="0" distL="0" distR="0" wp14:anchorId="629E533F" wp14:editId="36E0ECEB">
            <wp:extent cx="6048336" cy="1524458"/>
            <wp:effectExtent l="0" t="0" r="0" b="0"/>
            <wp:docPr id="1612782898" name="Image 1612782898" descr="Une image contenant texte, capture d’écran, carré,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 47" descr="Une image contenant texte, capture d’écran, carré, diagramme&#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32294" cy="1545619"/>
                    </a:xfrm>
                    <a:prstGeom prst="rect">
                      <a:avLst/>
                    </a:prstGeom>
                    <a:noFill/>
                  </pic:spPr>
                </pic:pic>
              </a:graphicData>
            </a:graphic>
          </wp:inline>
        </w:drawing>
      </w:r>
    </w:p>
    <w:p w14:paraId="291FE796" w14:textId="77777777" w:rsidR="00242C77" w:rsidRPr="00F377F3" w:rsidRDefault="00242C77" w:rsidP="00F706D6">
      <w:pPr>
        <w:pStyle w:val="Lgende"/>
        <w:ind w:firstLine="0"/>
        <w:jc w:val="center"/>
      </w:pPr>
      <w:r>
        <w:t>Translation of the illustrated words: ROSE: Pink; ORANGE: Orange; ROUGE : Red; GORILLE: Gorilla; ARGENT : Money; MAIN : Hand; COLÈRE : Anger; TRAHISON : Treason; PEUR: Fear; GÂTEAU: Cake; FROMAGE : Cheese; PAIN : Bread</w:t>
      </w:r>
    </w:p>
    <w:p w14:paraId="48042EB2" w14:textId="08C47E44" w:rsidR="00242C77" w:rsidRPr="00C22495" w:rsidRDefault="00242C77" w:rsidP="00242C77">
      <w:pPr>
        <w:pStyle w:val="Lgende"/>
      </w:pPr>
    </w:p>
    <w:p w14:paraId="63804E42" w14:textId="0275CA27" w:rsidR="00F706D6" w:rsidRDefault="00242C77" w:rsidP="00242C77">
      <w:r w:rsidRPr="006A2F32">
        <w:t xml:space="preserve">The words used in </w:t>
      </w:r>
      <w:r>
        <w:t>Food Block</w:t>
      </w:r>
      <w:r w:rsidRPr="006A2F32">
        <w:t xml:space="preserve"> were foods reported as subjects to loss of control in YFAS for more than 30% of patients</w:t>
      </w:r>
      <w:r>
        <w:t xml:space="preserve"> in precedents study </w:t>
      </w:r>
      <w:r>
        <w:fldChar w:fldCharType="begin"/>
      </w:r>
      <w:r>
        <w:instrText xml:space="preserve"> ADDIN ZOTERO_ITEM CSL_CITATION {"citationID":"8AkH2pO6","properties":{"formattedCitation":"[23,55]","plainCitation":"[23,55]","noteIndex":0},"citationItems":[{"id":833,"uris":["http://zotero.org/users/2594229/items/BKKKWTIB"],"itemData":{"id":833,"type":"article-journal","abstract":"BACKGROUND: The \"food addiction\" phenotype identifies a subpopulation of individuals experiencing substance-dependence symptoms toward specific foods. In the current debate on whether the \"food addiction\" phenotype should be considered as an addictive disorder, assessment of the personality traits associated with this phenotype would provide arguments for or against the \"food addiction\" phenotype and its inclusion in the \"substance-related and addictive disorder\" category.\nOBJECTIVES: To assess the personality characteristics associated with the \"food addiction\" phenotype in obesity surgery candidates (i.e., big five personality dimensions, alexithymia and impulsivity).\nMETHODS: We assessed food addiction (Yale Food Addiction Scale), personality dimensions (Big Fig Inventory), impulsivity (Barratt Impulsiveness Scale-11th version) and alexithymia (Toronto Alexithymia Scale-20 items) in 188 bariatric surgery candidates recruited between July 2013 and November 2015 in the Nutrition Department of the University Hospital of Tours. We used chi-squared tests and Student's tests or Mann-Whitney-U-tests to determine the factors associated with food addiction.\nRESULTS: Prevalence of current food addiction was 16.5%. Patients with (vs. without) food addiction had lower conscientiousness (p = .047), higher neuroticism and lower extraversion (ps &lt; 0.001), but there was no difference in terms of agreeableness (p = 0.42) or openness (p = 0.16). They were more frequently single (p = .021) and reported higher alexithymia (ps &lt; .001) and higher impulsivity sub-scores (ps&lt;.05). Conclusions/Importance: Food addiction shares personality traits with substance-related disorders (regarding neuroticism, conscientiousness, impulsivity, alexithymia), and one distinctive trait (low extraversion). This study provides additional data that enrich the discussion on whether the \"food addiction\" phenotype should be included or not in the \"substance-related and addictive disorder\" category.","container-title":"Substance Use &amp; Misuse","DOI":"10.1080/10826084.2018.1433212","ISSN":"1532-2491","issue":"11","journalAbbreviation":"Subst Use Misuse","language":"eng","note":"PMID: 29452044","page":"1919-1923","source":"PubMed","title":"Food Addiction is Associated with Higher Neuroticism, Lower Conscientiousness, Higher Impulsivity, but Lower Extraversion in Obese Patient Candidates for Bariatric Surgery","volume":"53","author":[{"family":"Brunault","given":"Paul"},{"family":"Ducluzeau","given":"Pierre-Henri"},{"family":"Courtois","given":"Robert"},{"family":"Bourbao-Tournois","given":"Céline"},{"family":"Delbachian","given":"Irène"},{"family":"Réveillère","given":"Christian"},{"family":"Ballon","given":"Nicolas"}],"issued":{"date-parts":[["2018"]],"season":"19"}}},{"id":797,"uris":["http://zotero.org/users/2594229/items/HL57QMBI"],"itemData":{"id":797,"type":"article-journal","abstract":"INTRODUCTION: The exact mechanisms underlying the established association between ADHD and obesity remain unclear. Food addiction and binge eating may contribute to this link. We examined for the first time the association between childhood/adult ADHD and food addiction/binge eating in patients with obesity, as well as the association between ADHD and sleep apnea syndrome.\nMETHODS: We included 105 obese patients from the Nutrition Department of the University Hospital of Tours (France) between January and December 2014. We assessed categorical diagnoses of childhood/adulthood ADHD (semi-structured interview DIVA 2.0), food addiction (Yale Food Addiction Scale 2.0), binge eating (Binge Eating Scale), obstructive sleep apnea (clinical assessment), and BMI (clinical assessment).\nRESULTS: Patients with adult ADHD were at significantly higher risk of food addiction than patients without adult ADHD (28.6% vs. 9.1%; p = .016). Adult and childhood ADHD were significantly associated with self-reported food addiction, food addiction scores and binge eating scores, with a larger effect size for adult (ORs: 4.00 [1.29-12.40], 1.37 [1.14-1.65] and 1.08 [1.03-1.14], respectively) than childhood (ORs: 3.32 [1.08-10.23], 1.29 [1.08-1.55] and 1.06 [1.01-1.11], respectively) ADHD. ADHD diagnosis was not significantly correlated to obstructive sleep apnea. Mean age of onset of ADHD preceded mean age of onset of obesity.\nCONCLUSION: ADHD diagnosis is associated with food addiction and binge eating, with a larger effect size for adult than childhood ADHD. Our results provide a strong rationale for further longitudinal research on the link between ADHD, food addiction, binge eating and obesity, paving the way for evidence-based therapeutic interventions for these patients.","container-title":"Appetite","DOI":"10.1016/j.appet.2019.01.013","ISSN":"1095-8304","journalAbbreviation":"Appetite","language":"eng","note":"PMID: 30641157","page":"25-32","source":"PubMed","title":"Adulthood and childhood ADHD in patients consulting for obesity is associated with food addiction and binge eating, but not sleep apnea syndrome","volume":"136","author":[{"family":"Brunault","given":"Paul"},{"family":"Frammery","given":"Julie"},{"family":"Montaudon","given":"Pauline"},{"family":"De Luca","given":"Arnaud"},{"family":"Hankard","given":"Régis"},{"family":"Ducluzeau","given":"Pierre Henri"},{"family":"Cortese","given":"Samuele"},{"family":"Ballon","given":"Nicolas"}],"issued":{"date-parts":[["2019",5,1]]}}}],"schema":"https://github.com/citation-style-language/schema/raw/master/csl-citation.json"} </w:instrText>
      </w:r>
      <w:r>
        <w:fldChar w:fldCharType="separate"/>
      </w:r>
      <w:r w:rsidRPr="005E2B3B">
        <w:rPr>
          <w:rFonts w:ascii="Calibri" w:hAnsi="Calibri" w:cs="Calibri"/>
        </w:rPr>
        <w:t>[23,55]</w:t>
      </w:r>
      <w:r>
        <w:fldChar w:fldCharType="end"/>
      </w:r>
      <w:r w:rsidRPr="006A2F32">
        <w:t>. The words used in the neutral, emotional and food conditions were paired in number of letters and frequency (books and films) according</w:t>
      </w:r>
      <w:r>
        <w:t xml:space="preserve"> to French </w:t>
      </w:r>
      <w:r w:rsidRPr="006A2F32">
        <w:t>affective lexicons</w:t>
      </w:r>
      <w:r>
        <w:t xml:space="preserve"> </w:t>
      </w:r>
      <w:r>
        <w:fldChar w:fldCharType="begin"/>
      </w:r>
      <w:r>
        <w:instrText xml:space="preserve"> ADDIN ZOTERO_ITEM CSL_CITATION {"citationID":"ufh2U8g4","properties":{"formattedCitation":"[56,57]","plainCitation":"[56,57]","noteIndex":0},"citationItems":[{"id":3208,"uris":["http://zotero.org/users/2594229/items/CSC5M375"],"itemData":{"id":3208,"type":"article-journal","abstract":"The present study provides affective norms for a large corpus of French words (N = 1,031) that were rated on emotional valence and emotional arousal by 469 French young adults. Ratings were made using the Self-Assessment Manikin (Lang, 1980). By combining evaluations of valence and arousal, and including ratings provided by male and female young adults, this database complements and extends existing French-language databases. The response reliability for the two affective dimensions was good, and the consistency between the present and previous ratings was high. We found a strong quadratic relationship between the valence and arousal ratings. Perceptions of the affective content of a word were partly linked to sex. This new affective database (FAN) will enable French-speaking researchers to select suitable materials for studies of how the character of affective words influences their cognitive processing. FAN is available as an online supplement downloadable with this article.","container-title":"Behavior research methods","DOI":"10.3758/s13428-013-0431-1","journalAbbreviation":"Behavior research methods","source":"ResearchGate","title":"Affective norms for French words (FAN)","volume":"46","author":[{"family":"Monnier","given":"Catherine"},{"family":"Syssau","given":"Arielle"}],"issued":{"date-parts":[["2013",12,24]]}}},{"id":3269,"uris":["http://zotero.org/users/2594229/items/HAGI7LFV"],"itemData":{"id":3269,"type":"article-journal","abstract":"Introduction and objective\nAttributes are used by young, middle-aged, and older adults to describe persons in everyday life. The current study asks whether attributes are perceived similarly by different age groups: for example, some attributes could be perceived as more positive or more negative in old age than in young adulthood.\nMethod\nTo address this question, we investigated age-related differences in emotional evaluations of French adjectives. Young, middle-aged, and older adults judged 835 French adjectives on valence, arousal, and imagery.\nResults\nAge groups agreed highly on the relative rank order but showed mean differences for a substantial number of attributes, especially for arousal and imagery ratings. Associations between dimensions differed as well between age groups: valence and arousal were negatively correlated and this correlation was stronger in older than in younger age groups.\nConclusion\nThe present study provided new evidence that the perception of emotionally toned material is affected by age. Several explanations to these age-related differences are discussed.\nRésumé\nLes attributs sont utilisés par les adultes jeunes ou âgés pour décrire les personnes rencontrées dans la vie quotidienne. La question est alors de savoir si ces attributs sont perçus de façon similaire par ces différents groupes d’âge : par exemple, certains attributs peuvent être perçus comme plus positifs ou plus négatifs chez les personnes âgées que chez les jeunes adultes. Pour répondre à cette question, nous avons étudié les différences liées à l’âge dans les évaluations émotionnelles d’adjectifs français. De jeunes adultes, des adultes d’âge moyen et des adultes âgés ont évalué la valence, le niveau d’excitation et la valeur d’imagerie de 835 adjectifs français. Les résultats indiquent que les groupes d’âge s’accordent sur le classement relatif, mais mettent aussi en évidence des différences pour un grand nombre d’attributs, en particulier pour les évaluations du niveau d’excitation et de la valeur d’imagerie. Les associations entre les dimensions diffèrent aussi entre les groupes d’âge : valence et niveau d’excitation sont négativement corrélés et cette corrélation est plus forte chez les âgés que chez les groupes d’âge plus jeunes. Les résultats de cette étude apportent donc de nouvelles preuves empiriques des différences liées à l’âge dans la perception de matériel émotionnel qui sont ensuite discutées.","container-title":"European Review of Applied Psychology","DOI":"10.1016/j.erap.2012.03.003","ISSN":"1162-9088","issue":"3","journalAbbreviation":"European Review of Applied Psychology","language":"en","page":"173-181","source":"ScienceDirect","title":"Valence, arousal, and imagery ratings for 835 French attributes by young, middle-aged, and older adults: The French Emotional Evaluation List (FEEL)","title-short":"Valence, arousal, and imagery ratings for 835 French attributes by young, middle-aged, and older adults","volume":"62","author":[{"family":"Gilet","given":"A. -L."},{"family":"Grühn","given":"D."},{"family":"Studer","given":"J."},{"family":"Labouvie-Vief","given":"G."}],"issued":{"date-parts":[["2012",7,1]]}}}],"schema":"https://github.com/citation-style-language/schema/raw/master/csl-citation.json"} </w:instrText>
      </w:r>
      <w:r>
        <w:fldChar w:fldCharType="separate"/>
      </w:r>
      <w:r w:rsidRPr="00DD0965">
        <w:rPr>
          <w:rFonts w:ascii="Calibri" w:hAnsi="Calibri" w:cs="Calibri"/>
        </w:rPr>
        <w:t>[56,57]</w:t>
      </w:r>
      <w:r>
        <w:fldChar w:fldCharType="end"/>
      </w:r>
      <w:r>
        <w:t xml:space="preserve"> using a</w:t>
      </w:r>
      <w:r w:rsidRPr="006A2F32">
        <w:t xml:space="preserve"> </w:t>
      </w:r>
      <w:proofErr w:type="spellStart"/>
      <w:r>
        <w:t>Kruskall</w:t>
      </w:r>
      <w:proofErr w:type="spellEnd"/>
      <w:r>
        <w:t>-Wallis</w:t>
      </w:r>
      <w:r w:rsidRPr="006A2F32">
        <w:t xml:space="preserve"> test.</w:t>
      </w:r>
    </w:p>
    <w:p w14:paraId="7BD8E240" w14:textId="204E0569" w:rsidR="00F706D6" w:rsidRDefault="00F706D6">
      <w:pPr>
        <w:spacing w:line="259" w:lineRule="auto"/>
        <w:ind w:firstLine="0"/>
        <w:jc w:val="left"/>
      </w:pPr>
    </w:p>
    <w:sectPr w:rsidR="00F706D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23D5E4" w14:textId="77777777" w:rsidR="002A1450" w:rsidRDefault="002A1450" w:rsidP="00926923">
      <w:r>
        <w:separator/>
      </w:r>
    </w:p>
  </w:endnote>
  <w:endnote w:type="continuationSeparator" w:id="0">
    <w:p w14:paraId="20114702" w14:textId="77777777" w:rsidR="002A1450" w:rsidRDefault="002A1450" w:rsidP="00926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ngs">
    <w:altName w:val="Yu Gothic"/>
    <w:charset w:val="80"/>
    <w:family w:val="roman"/>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29345011"/>
      <w:docPartObj>
        <w:docPartGallery w:val="Page Numbers (Bottom of Page)"/>
        <w:docPartUnique/>
      </w:docPartObj>
    </w:sdtPr>
    <w:sdtContent>
      <w:p w14:paraId="1A9DC36F" w14:textId="2B748414" w:rsidR="006952BD" w:rsidRDefault="006952BD" w:rsidP="00926923">
        <w:pPr>
          <w:pStyle w:val="Pieddepage"/>
        </w:pPr>
        <w:r>
          <w:fldChar w:fldCharType="begin"/>
        </w:r>
        <w:r>
          <w:instrText>PAGE   \* MERGEFORMAT</w:instrText>
        </w:r>
        <w:r>
          <w:fldChar w:fldCharType="separate"/>
        </w:r>
        <w:r w:rsidR="00A9500C">
          <w:rPr>
            <w:noProof/>
          </w:rPr>
          <w:t>22</w:t>
        </w:r>
        <w:r>
          <w:fldChar w:fldCharType="end"/>
        </w:r>
      </w:p>
    </w:sdtContent>
  </w:sdt>
  <w:p w14:paraId="014D5188" w14:textId="77777777" w:rsidR="006952BD" w:rsidRDefault="006952BD" w:rsidP="0092692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6243D1" w14:textId="77777777" w:rsidR="002A1450" w:rsidRDefault="002A1450" w:rsidP="00926923">
      <w:r>
        <w:separator/>
      </w:r>
    </w:p>
  </w:footnote>
  <w:footnote w:type="continuationSeparator" w:id="0">
    <w:p w14:paraId="46952028" w14:textId="77777777" w:rsidR="002A1450" w:rsidRDefault="002A1450" w:rsidP="009269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A796F"/>
    <w:multiLevelType w:val="multilevel"/>
    <w:tmpl w:val="F296E59A"/>
    <w:lvl w:ilvl="0">
      <w:start w:val="3"/>
      <w:numFmt w:val="decimal"/>
      <w:lvlText w:val="%1."/>
      <w:lvlJc w:val="left"/>
      <w:pPr>
        <w:ind w:left="400" w:hanging="40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27C03C3"/>
    <w:multiLevelType w:val="hybridMultilevel"/>
    <w:tmpl w:val="E65AB018"/>
    <w:lvl w:ilvl="0" w:tplc="040C0001">
      <w:start w:val="1"/>
      <w:numFmt w:val="bullet"/>
      <w:lvlText w:val=""/>
      <w:lvlJc w:val="left"/>
      <w:pPr>
        <w:ind w:left="1152" w:hanging="360"/>
      </w:pPr>
      <w:rPr>
        <w:rFonts w:ascii="Symbol" w:hAnsi="Symbol" w:hint="default"/>
      </w:rPr>
    </w:lvl>
    <w:lvl w:ilvl="1" w:tplc="040C0003" w:tentative="1">
      <w:start w:val="1"/>
      <w:numFmt w:val="bullet"/>
      <w:lvlText w:val="o"/>
      <w:lvlJc w:val="left"/>
      <w:pPr>
        <w:ind w:left="1872" w:hanging="360"/>
      </w:pPr>
      <w:rPr>
        <w:rFonts w:ascii="Courier New" w:hAnsi="Courier New" w:cs="Courier New" w:hint="default"/>
      </w:rPr>
    </w:lvl>
    <w:lvl w:ilvl="2" w:tplc="040C0005" w:tentative="1">
      <w:start w:val="1"/>
      <w:numFmt w:val="bullet"/>
      <w:lvlText w:val=""/>
      <w:lvlJc w:val="left"/>
      <w:pPr>
        <w:ind w:left="2592" w:hanging="360"/>
      </w:pPr>
      <w:rPr>
        <w:rFonts w:ascii="Wingdings" w:hAnsi="Wingdings" w:hint="default"/>
      </w:rPr>
    </w:lvl>
    <w:lvl w:ilvl="3" w:tplc="040C0001" w:tentative="1">
      <w:start w:val="1"/>
      <w:numFmt w:val="bullet"/>
      <w:lvlText w:val=""/>
      <w:lvlJc w:val="left"/>
      <w:pPr>
        <w:ind w:left="3312" w:hanging="360"/>
      </w:pPr>
      <w:rPr>
        <w:rFonts w:ascii="Symbol" w:hAnsi="Symbol" w:hint="default"/>
      </w:rPr>
    </w:lvl>
    <w:lvl w:ilvl="4" w:tplc="040C0003" w:tentative="1">
      <w:start w:val="1"/>
      <w:numFmt w:val="bullet"/>
      <w:lvlText w:val="o"/>
      <w:lvlJc w:val="left"/>
      <w:pPr>
        <w:ind w:left="4032" w:hanging="360"/>
      </w:pPr>
      <w:rPr>
        <w:rFonts w:ascii="Courier New" w:hAnsi="Courier New" w:cs="Courier New" w:hint="default"/>
      </w:rPr>
    </w:lvl>
    <w:lvl w:ilvl="5" w:tplc="040C0005" w:tentative="1">
      <w:start w:val="1"/>
      <w:numFmt w:val="bullet"/>
      <w:lvlText w:val=""/>
      <w:lvlJc w:val="left"/>
      <w:pPr>
        <w:ind w:left="4752" w:hanging="360"/>
      </w:pPr>
      <w:rPr>
        <w:rFonts w:ascii="Wingdings" w:hAnsi="Wingdings" w:hint="default"/>
      </w:rPr>
    </w:lvl>
    <w:lvl w:ilvl="6" w:tplc="040C0001" w:tentative="1">
      <w:start w:val="1"/>
      <w:numFmt w:val="bullet"/>
      <w:lvlText w:val=""/>
      <w:lvlJc w:val="left"/>
      <w:pPr>
        <w:ind w:left="5472" w:hanging="360"/>
      </w:pPr>
      <w:rPr>
        <w:rFonts w:ascii="Symbol" w:hAnsi="Symbol" w:hint="default"/>
      </w:rPr>
    </w:lvl>
    <w:lvl w:ilvl="7" w:tplc="040C0003" w:tentative="1">
      <w:start w:val="1"/>
      <w:numFmt w:val="bullet"/>
      <w:lvlText w:val="o"/>
      <w:lvlJc w:val="left"/>
      <w:pPr>
        <w:ind w:left="6192" w:hanging="360"/>
      </w:pPr>
      <w:rPr>
        <w:rFonts w:ascii="Courier New" w:hAnsi="Courier New" w:cs="Courier New" w:hint="default"/>
      </w:rPr>
    </w:lvl>
    <w:lvl w:ilvl="8" w:tplc="040C0005" w:tentative="1">
      <w:start w:val="1"/>
      <w:numFmt w:val="bullet"/>
      <w:lvlText w:val=""/>
      <w:lvlJc w:val="left"/>
      <w:pPr>
        <w:ind w:left="6912" w:hanging="360"/>
      </w:pPr>
      <w:rPr>
        <w:rFonts w:ascii="Wingdings" w:hAnsi="Wingdings" w:hint="default"/>
      </w:rPr>
    </w:lvl>
  </w:abstractNum>
  <w:abstractNum w:abstractNumId="2" w15:restartNumberingAfterBreak="0">
    <w:nsid w:val="033A73E6"/>
    <w:multiLevelType w:val="hybridMultilevel"/>
    <w:tmpl w:val="652E1F08"/>
    <w:lvl w:ilvl="0" w:tplc="B790C03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040CA2"/>
    <w:multiLevelType w:val="hybridMultilevel"/>
    <w:tmpl w:val="873688B8"/>
    <w:lvl w:ilvl="0" w:tplc="7C9A7FD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C05DFC"/>
    <w:multiLevelType w:val="hybridMultilevel"/>
    <w:tmpl w:val="3522A7C0"/>
    <w:lvl w:ilvl="0" w:tplc="15DE5DF0">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CA812A1"/>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0F47BE8"/>
    <w:multiLevelType w:val="hybridMultilevel"/>
    <w:tmpl w:val="25EE829A"/>
    <w:lvl w:ilvl="0" w:tplc="6F38282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3DA2C3C"/>
    <w:multiLevelType w:val="hybridMultilevel"/>
    <w:tmpl w:val="4D5AF3C0"/>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8" w15:restartNumberingAfterBreak="0">
    <w:nsid w:val="260B2CE8"/>
    <w:multiLevelType w:val="multilevel"/>
    <w:tmpl w:val="234EC9A6"/>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9" w15:restartNumberingAfterBreak="0">
    <w:nsid w:val="26791760"/>
    <w:multiLevelType w:val="multilevel"/>
    <w:tmpl w:val="40EAA45A"/>
    <w:lvl w:ilvl="0">
      <w:start w:val="1"/>
      <w:numFmt w:val="decimal"/>
      <w:lvlText w:val="%1."/>
      <w:lvlJc w:val="left"/>
      <w:pPr>
        <w:ind w:left="1068"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1068" w:hanging="36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428" w:hanging="72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1788" w:hanging="1080"/>
      </w:pPr>
      <w:rPr>
        <w:rFonts w:hint="default"/>
      </w:rPr>
    </w:lvl>
    <w:lvl w:ilvl="6">
      <w:start w:val="1"/>
      <w:numFmt w:val="decimal"/>
      <w:isLgl/>
      <w:lvlText w:val="%1.%2.%3.%4.%5.%6.%7."/>
      <w:lvlJc w:val="left"/>
      <w:pPr>
        <w:ind w:left="2148" w:hanging="1440"/>
      </w:pPr>
      <w:rPr>
        <w:rFonts w:hint="default"/>
      </w:rPr>
    </w:lvl>
    <w:lvl w:ilvl="7">
      <w:start w:val="1"/>
      <w:numFmt w:val="decimal"/>
      <w:isLgl/>
      <w:lvlText w:val="%1.%2.%3.%4.%5.%6.%7.%8."/>
      <w:lvlJc w:val="left"/>
      <w:pPr>
        <w:ind w:left="2148" w:hanging="1440"/>
      </w:pPr>
      <w:rPr>
        <w:rFonts w:hint="default"/>
      </w:rPr>
    </w:lvl>
    <w:lvl w:ilvl="8">
      <w:start w:val="1"/>
      <w:numFmt w:val="decimal"/>
      <w:isLgl/>
      <w:lvlText w:val="%1.%2.%3.%4.%5.%6.%7.%8.%9."/>
      <w:lvlJc w:val="left"/>
      <w:pPr>
        <w:ind w:left="2508" w:hanging="1800"/>
      </w:pPr>
      <w:rPr>
        <w:rFonts w:hint="default"/>
      </w:rPr>
    </w:lvl>
  </w:abstractNum>
  <w:abstractNum w:abstractNumId="10" w15:restartNumberingAfterBreak="0">
    <w:nsid w:val="268E3D56"/>
    <w:multiLevelType w:val="hybridMultilevel"/>
    <w:tmpl w:val="FB8E28AA"/>
    <w:lvl w:ilvl="0" w:tplc="174E911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6A46177"/>
    <w:multiLevelType w:val="multilevel"/>
    <w:tmpl w:val="8AE0540A"/>
    <w:lvl w:ilvl="0">
      <w:start w:val="1"/>
      <w:numFmt w:val="decimal"/>
      <w:lvlText w:val="%1."/>
      <w:lvlJc w:val="left"/>
      <w:pPr>
        <w:ind w:left="1068"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428" w:hanging="72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1788" w:hanging="1080"/>
      </w:pPr>
      <w:rPr>
        <w:rFonts w:hint="default"/>
      </w:rPr>
    </w:lvl>
    <w:lvl w:ilvl="6">
      <w:start w:val="1"/>
      <w:numFmt w:val="decimal"/>
      <w:isLgl/>
      <w:lvlText w:val="%1.%2.%3.%4.%5.%6.%7."/>
      <w:lvlJc w:val="left"/>
      <w:pPr>
        <w:ind w:left="2148" w:hanging="1440"/>
      </w:pPr>
      <w:rPr>
        <w:rFonts w:hint="default"/>
      </w:rPr>
    </w:lvl>
    <w:lvl w:ilvl="7">
      <w:start w:val="1"/>
      <w:numFmt w:val="decimal"/>
      <w:isLgl/>
      <w:lvlText w:val="%1.%2.%3.%4.%5.%6.%7.%8."/>
      <w:lvlJc w:val="left"/>
      <w:pPr>
        <w:ind w:left="2148" w:hanging="1440"/>
      </w:pPr>
      <w:rPr>
        <w:rFonts w:hint="default"/>
      </w:rPr>
    </w:lvl>
    <w:lvl w:ilvl="8">
      <w:start w:val="1"/>
      <w:numFmt w:val="decimal"/>
      <w:isLgl/>
      <w:lvlText w:val="%1.%2.%3.%4.%5.%6.%7.%8.%9."/>
      <w:lvlJc w:val="left"/>
      <w:pPr>
        <w:ind w:left="2508" w:hanging="1800"/>
      </w:pPr>
      <w:rPr>
        <w:rFonts w:hint="default"/>
      </w:rPr>
    </w:lvl>
  </w:abstractNum>
  <w:abstractNum w:abstractNumId="12" w15:restartNumberingAfterBreak="0">
    <w:nsid w:val="382808CF"/>
    <w:multiLevelType w:val="hybridMultilevel"/>
    <w:tmpl w:val="937EF2BA"/>
    <w:lvl w:ilvl="0" w:tplc="D07E1D9E">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C042988"/>
    <w:multiLevelType w:val="hybridMultilevel"/>
    <w:tmpl w:val="BDD06496"/>
    <w:lvl w:ilvl="0" w:tplc="9E3CE5BA">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0AD656A"/>
    <w:multiLevelType w:val="hybridMultilevel"/>
    <w:tmpl w:val="1F9E4BB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443F5B48"/>
    <w:multiLevelType w:val="hybridMultilevel"/>
    <w:tmpl w:val="5988361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51CF3EC7"/>
    <w:multiLevelType w:val="hybridMultilevel"/>
    <w:tmpl w:val="AE129EFE"/>
    <w:lvl w:ilvl="0" w:tplc="4B069BA4">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32D2386"/>
    <w:multiLevelType w:val="hybridMultilevel"/>
    <w:tmpl w:val="FFDAD230"/>
    <w:lvl w:ilvl="0" w:tplc="040C0001">
      <w:start w:val="1"/>
      <w:numFmt w:val="bullet"/>
      <w:lvlText w:val=""/>
      <w:lvlJc w:val="left"/>
      <w:pPr>
        <w:ind w:left="1152" w:hanging="360"/>
      </w:pPr>
      <w:rPr>
        <w:rFonts w:ascii="Symbol" w:hAnsi="Symbol" w:hint="default"/>
      </w:rPr>
    </w:lvl>
    <w:lvl w:ilvl="1" w:tplc="040C0003" w:tentative="1">
      <w:start w:val="1"/>
      <w:numFmt w:val="bullet"/>
      <w:lvlText w:val="o"/>
      <w:lvlJc w:val="left"/>
      <w:pPr>
        <w:ind w:left="1872" w:hanging="360"/>
      </w:pPr>
      <w:rPr>
        <w:rFonts w:ascii="Courier New" w:hAnsi="Courier New" w:cs="Courier New" w:hint="default"/>
      </w:rPr>
    </w:lvl>
    <w:lvl w:ilvl="2" w:tplc="040C0005" w:tentative="1">
      <w:start w:val="1"/>
      <w:numFmt w:val="bullet"/>
      <w:lvlText w:val=""/>
      <w:lvlJc w:val="left"/>
      <w:pPr>
        <w:ind w:left="2592" w:hanging="360"/>
      </w:pPr>
      <w:rPr>
        <w:rFonts w:ascii="Wingdings" w:hAnsi="Wingdings" w:hint="default"/>
      </w:rPr>
    </w:lvl>
    <w:lvl w:ilvl="3" w:tplc="040C0001" w:tentative="1">
      <w:start w:val="1"/>
      <w:numFmt w:val="bullet"/>
      <w:lvlText w:val=""/>
      <w:lvlJc w:val="left"/>
      <w:pPr>
        <w:ind w:left="3312" w:hanging="360"/>
      </w:pPr>
      <w:rPr>
        <w:rFonts w:ascii="Symbol" w:hAnsi="Symbol" w:hint="default"/>
      </w:rPr>
    </w:lvl>
    <w:lvl w:ilvl="4" w:tplc="040C0003" w:tentative="1">
      <w:start w:val="1"/>
      <w:numFmt w:val="bullet"/>
      <w:lvlText w:val="o"/>
      <w:lvlJc w:val="left"/>
      <w:pPr>
        <w:ind w:left="4032" w:hanging="360"/>
      </w:pPr>
      <w:rPr>
        <w:rFonts w:ascii="Courier New" w:hAnsi="Courier New" w:cs="Courier New" w:hint="default"/>
      </w:rPr>
    </w:lvl>
    <w:lvl w:ilvl="5" w:tplc="040C0005" w:tentative="1">
      <w:start w:val="1"/>
      <w:numFmt w:val="bullet"/>
      <w:lvlText w:val=""/>
      <w:lvlJc w:val="left"/>
      <w:pPr>
        <w:ind w:left="4752" w:hanging="360"/>
      </w:pPr>
      <w:rPr>
        <w:rFonts w:ascii="Wingdings" w:hAnsi="Wingdings" w:hint="default"/>
      </w:rPr>
    </w:lvl>
    <w:lvl w:ilvl="6" w:tplc="040C0001" w:tentative="1">
      <w:start w:val="1"/>
      <w:numFmt w:val="bullet"/>
      <w:lvlText w:val=""/>
      <w:lvlJc w:val="left"/>
      <w:pPr>
        <w:ind w:left="5472" w:hanging="360"/>
      </w:pPr>
      <w:rPr>
        <w:rFonts w:ascii="Symbol" w:hAnsi="Symbol" w:hint="default"/>
      </w:rPr>
    </w:lvl>
    <w:lvl w:ilvl="7" w:tplc="040C0003" w:tentative="1">
      <w:start w:val="1"/>
      <w:numFmt w:val="bullet"/>
      <w:lvlText w:val="o"/>
      <w:lvlJc w:val="left"/>
      <w:pPr>
        <w:ind w:left="6192" w:hanging="360"/>
      </w:pPr>
      <w:rPr>
        <w:rFonts w:ascii="Courier New" w:hAnsi="Courier New" w:cs="Courier New" w:hint="default"/>
      </w:rPr>
    </w:lvl>
    <w:lvl w:ilvl="8" w:tplc="040C0005" w:tentative="1">
      <w:start w:val="1"/>
      <w:numFmt w:val="bullet"/>
      <w:lvlText w:val=""/>
      <w:lvlJc w:val="left"/>
      <w:pPr>
        <w:ind w:left="6912" w:hanging="360"/>
      </w:pPr>
      <w:rPr>
        <w:rFonts w:ascii="Wingdings" w:hAnsi="Wingdings" w:hint="default"/>
      </w:rPr>
    </w:lvl>
  </w:abstractNum>
  <w:abstractNum w:abstractNumId="18" w15:restartNumberingAfterBreak="0">
    <w:nsid w:val="5B470A87"/>
    <w:multiLevelType w:val="hybridMultilevel"/>
    <w:tmpl w:val="9C980E1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61E9026F"/>
    <w:multiLevelType w:val="hybridMultilevel"/>
    <w:tmpl w:val="A7807D94"/>
    <w:lvl w:ilvl="0" w:tplc="10840D3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1F24290"/>
    <w:multiLevelType w:val="hybridMultilevel"/>
    <w:tmpl w:val="C6CAC852"/>
    <w:lvl w:ilvl="0" w:tplc="8348C8DA">
      <w:start w:val="19"/>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71C7CE9"/>
    <w:multiLevelType w:val="hybridMultilevel"/>
    <w:tmpl w:val="B26ED3AE"/>
    <w:lvl w:ilvl="0" w:tplc="040C0011">
      <w:start w:val="1"/>
      <w:numFmt w:val="decimal"/>
      <w:lvlText w:val="%1)"/>
      <w:lvlJc w:val="left"/>
      <w:pPr>
        <w:ind w:left="644"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BF15C1D"/>
    <w:multiLevelType w:val="hybridMultilevel"/>
    <w:tmpl w:val="AA18D0DC"/>
    <w:lvl w:ilvl="0" w:tplc="F84871EE">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3" w15:restartNumberingAfterBreak="0">
    <w:nsid w:val="719540A3"/>
    <w:multiLevelType w:val="hybridMultilevel"/>
    <w:tmpl w:val="B5FC0A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7350525"/>
    <w:multiLevelType w:val="multilevel"/>
    <w:tmpl w:val="C0A4CCD6"/>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25" w15:restartNumberingAfterBreak="0">
    <w:nsid w:val="77B65512"/>
    <w:multiLevelType w:val="hybridMultilevel"/>
    <w:tmpl w:val="1ED072E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90E5BC9"/>
    <w:multiLevelType w:val="hybridMultilevel"/>
    <w:tmpl w:val="66F2AFD4"/>
    <w:lvl w:ilvl="0" w:tplc="19820F5A">
      <w:start w:val="3"/>
      <w:numFmt w:val="bullet"/>
      <w:lvlText w:val="-"/>
      <w:lvlJc w:val="left"/>
      <w:pPr>
        <w:ind w:left="1440" w:hanging="360"/>
      </w:pPr>
      <w:rPr>
        <w:rFonts w:ascii="Calibri" w:eastAsiaTheme="minorHAnsi" w:hAnsi="Calibri" w:cs="Calibri"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7" w15:restartNumberingAfterBreak="0">
    <w:nsid w:val="7E5430EE"/>
    <w:multiLevelType w:val="multilevel"/>
    <w:tmpl w:val="2098A880"/>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69345909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95069071">
    <w:abstractNumId w:val="3"/>
  </w:num>
  <w:num w:numId="3" w16cid:durableId="508329643">
    <w:abstractNumId w:val="2"/>
  </w:num>
  <w:num w:numId="4" w16cid:durableId="712735039">
    <w:abstractNumId w:val="18"/>
  </w:num>
  <w:num w:numId="5" w16cid:durableId="1577858175">
    <w:abstractNumId w:val="20"/>
  </w:num>
  <w:num w:numId="6" w16cid:durableId="1076628576">
    <w:abstractNumId w:val="22"/>
  </w:num>
  <w:num w:numId="7" w16cid:durableId="1279794765">
    <w:abstractNumId w:val="11"/>
  </w:num>
  <w:num w:numId="8" w16cid:durableId="994259322">
    <w:abstractNumId w:val="0"/>
  </w:num>
  <w:num w:numId="9" w16cid:durableId="354506122">
    <w:abstractNumId w:val="16"/>
  </w:num>
  <w:num w:numId="10" w16cid:durableId="114178834">
    <w:abstractNumId w:val="16"/>
    <w:lvlOverride w:ilvl="0">
      <w:startOverride w:val="1"/>
    </w:lvlOverride>
  </w:num>
  <w:num w:numId="11" w16cid:durableId="1154489747">
    <w:abstractNumId w:val="21"/>
  </w:num>
  <w:num w:numId="12" w16cid:durableId="916937391">
    <w:abstractNumId w:val="16"/>
    <w:lvlOverride w:ilvl="0">
      <w:startOverride w:val="1"/>
    </w:lvlOverride>
  </w:num>
  <w:num w:numId="13" w16cid:durableId="1159082591">
    <w:abstractNumId w:val="16"/>
  </w:num>
  <w:num w:numId="14" w16cid:durableId="107087355">
    <w:abstractNumId w:val="16"/>
    <w:lvlOverride w:ilvl="0">
      <w:startOverride w:val="1"/>
    </w:lvlOverride>
  </w:num>
  <w:num w:numId="15" w16cid:durableId="1173839939">
    <w:abstractNumId w:val="6"/>
  </w:num>
  <w:num w:numId="16" w16cid:durableId="701709946">
    <w:abstractNumId w:val="25"/>
  </w:num>
  <w:num w:numId="17" w16cid:durableId="508762853">
    <w:abstractNumId w:val="14"/>
  </w:num>
  <w:num w:numId="18" w16cid:durableId="1510292245">
    <w:abstractNumId w:val="16"/>
    <w:lvlOverride w:ilvl="0">
      <w:startOverride w:val="1"/>
    </w:lvlOverride>
  </w:num>
  <w:num w:numId="19" w16cid:durableId="1599942539">
    <w:abstractNumId w:val="16"/>
    <w:lvlOverride w:ilvl="0">
      <w:startOverride w:val="1"/>
    </w:lvlOverride>
  </w:num>
  <w:num w:numId="20" w16cid:durableId="1097793803">
    <w:abstractNumId w:val="7"/>
  </w:num>
  <w:num w:numId="21" w16cid:durableId="1026980879">
    <w:abstractNumId w:val="26"/>
  </w:num>
  <w:num w:numId="22" w16cid:durableId="148055200">
    <w:abstractNumId w:val="23"/>
  </w:num>
  <w:num w:numId="23" w16cid:durableId="1457330516">
    <w:abstractNumId w:val="15"/>
  </w:num>
  <w:num w:numId="24" w16cid:durableId="1422218008">
    <w:abstractNumId w:val="16"/>
  </w:num>
  <w:num w:numId="25" w16cid:durableId="143200681">
    <w:abstractNumId w:val="19"/>
  </w:num>
  <w:num w:numId="26" w16cid:durableId="1929002257">
    <w:abstractNumId w:val="10"/>
  </w:num>
  <w:num w:numId="27" w16cid:durableId="595795263">
    <w:abstractNumId w:val="13"/>
  </w:num>
  <w:num w:numId="28" w16cid:durableId="939021556">
    <w:abstractNumId w:val="12"/>
  </w:num>
  <w:num w:numId="29" w16cid:durableId="214777154">
    <w:abstractNumId w:val="4"/>
  </w:num>
  <w:num w:numId="30" w16cid:durableId="861086613">
    <w:abstractNumId w:val="27"/>
  </w:num>
  <w:num w:numId="31" w16cid:durableId="1406301692">
    <w:abstractNumId w:val="9"/>
  </w:num>
  <w:num w:numId="32" w16cid:durableId="1591085398">
    <w:abstractNumId w:val="5"/>
  </w:num>
  <w:num w:numId="33" w16cid:durableId="505831740">
    <w:abstractNumId w:val="24"/>
  </w:num>
  <w:num w:numId="34" w16cid:durableId="99931252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96937115">
    <w:abstractNumId w:val="1"/>
  </w:num>
  <w:num w:numId="36" w16cid:durableId="917773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5CE"/>
    <w:rsid w:val="00000968"/>
    <w:rsid w:val="000032FF"/>
    <w:rsid w:val="00004C38"/>
    <w:rsid w:val="0000528E"/>
    <w:rsid w:val="00006395"/>
    <w:rsid w:val="00010344"/>
    <w:rsid w:val="00010AFC"/>
    <w:rsid w:val="00011E3D"/>
    <w:rsid w:val="0001321D"/>
    <w:rsid w:val="00016A7A"/>
    <w:rsid w:val="00017ECF"/>
    <w:rsid w:val="000215AB"/>
    <w:rsid w:val="00022D33"/>
    <w:rsid w:val="00027C7D"/>
    <w:rsid w:val="000300EA"/>
    <w:rsid w:val="00030A77"/>
    <w:rsid w:val="00031D21"/>
    <w:rsid w:val="00031DA1"/>
    <w:rsid w:val="0004291F"/>
    <w:rsid w:val="000448B4"/>
    <w:rsid w:val="00047FDA"/>
    <w:rsid w:val="00051C1D"/>
    <w:rsid w:val="00054616"/>
    <w:rsid w:val="00055B56"/>
    <w:rsid w:val="00057674"/>
    <w:rsid w:val="00061B57"/>
    <w:rsid w:val="000647C3"/>
    <w:rsid w:val="00066F49"/>
    <w:rsid w:val="000710A4"/>
    <w:rsid w:val="00071622"/>
    <w:rsid w:val="00071B87"/>
    <w:rsid w:val="0007293C"/>
    <w:rsid w:val="00073533"/>
    <w:rsid w:val="000737D3"/>
    <w:rsid w:val="00073AD2"/>
    <w:rsid w:val="00075113"/>
    <w:rsid w:val="000751EF"/>
    <w:rsid w:val="00076DE2"/>
    <w:rsid w:val="00082815"/>
    <w:rsid w:val="000830CF"/>
    <w:rsid w:val="00084B4A"/>
    <w:rsid w:val="00084FC3"/>
    <w:rsid w:val="00094693"/>
    <w:rsid w:val="00095256"/>
    <w:rsid w:val="000952C0"/>
    <w:rsid w:val="0009532E"/>
    <w:rsid w:val="000A1CFB"/>
    <w:rsid w:val="000A255C"/>
    <w:rsid w:val="000A4739"/>
    <w:rsid w:val="000A64FE"/>
    <w:rsid w:val="000A65EF"/>
    <w:rsid w:val="000B1EA5"/>
    <w:rsid w:val="000B23D7"/>
    <w:rsid w:val="000B2B4B"/>
    <w:rsid w:val="000C2201"/>
    <w:rsid w:val="000C2AC2"/>
    <w:rsid w:val="000C5225"/>
    <w:rsid w:val="000C6461"/>
    <w:rsid w:val="000C70A0"/>
    <w:rsid w:val="000D000E"/>
    <w:rsid w:val="000D06DD"/>
    <w:rsid w:val="000D2B27"/>
    <w:rsid w:val="000E0CE5"/>
    <w:rsid w:val="000E7A54"/>
    <w:rsid w:val="000F007F"/>
    <w:rsid w:val="000F03DE"/>
    <w:rsid w:val="000F0FC1"/>
    <w:rsid w:val="000F183D"/>
    <w:rsid w:val="000F275A"/>
    <w:rsid w:val="00100BBF"/>
    <w:rsid w:val="00103165"/>
    <w:rsid w:val="00103D33"/>
    <w:rsid w:val="001072E3"/>
    <w:rsid w:val="001101FD"/>
    <w:rsid w:val="001105B1"/>
    <w:rsid w:val="001128F4"/>
    <w:rsid w:val="00112970"/>
    <w:rsid w:val="00112F7D"/>
    <w:rsid w:val="0011634A"/>
    <w:rsid w:val="00117387"/>
    <w:rsid w:val="001206A5"/>
    <w:rsid w:val="00121521"/>
    <w:rsid w:val="00122551"/>
    <w:rsid w:val="00124469"/>
    <w:rsid w:val="00126E9C"/>
    <w:rsid w:val="001409E7"/>
    <w:rsid w:val="00141A70"/>
    <w:rsid w:val="00142C34"/>
    <w:rsid w:val="00145F69"/>
    <w:rsid w:val="00150E15"/>
    <w:rsid w:val="00151DC8"/>
    <w:rsid w:val="00152DB7"/>
    <w:rsid w:val="00154DC3"/>
    <w:rsid w:val="00154EC6"/>
    <w:rsid w:val="00163F04"/>
    <w:rsid w:val="00164195"/>
    <w:rsid w:val="001641EC"/>
    <w:rsid w:val="001646D8"/>
    <w:rsid w:val="00166F4D"/>
    <w:rsid w:val="0016750C"/>
    <w:rsid w:val="00167F51"/>
    <w:rsid w:val="001706F7"/>
    <w:rsid w:val="001769EB"/>
    <w:rsid w:val="00176F54"/>
    <w:rsid w:val="0017741F"/>
    <w:rsid w:val="00183BC9"/>
    <w:rsid w:val="00190683"/>
    <w:rsid w:val="0019175C"/>
    <w:rsid w:val="00193064"/>
    <w:rsid w:val="00194345"/>
    <w:rsid w:val="001965CE"/>
    <w:rsid w:val="001966E0"/>
    <w:rsid w:val="001A1DEC"/>
    <w:rsid w:val="001A2F07"/>
    <w:rsid w:val="001A40AC"/>
    <w:rsid w:val="001A45B3"/>
    <w:rsid w:val="001A5F46"/>
    <w:rsid w:val="001A6273"/>
    <w:rsid w:val="001B13C4"/>
    <w:rsid w:val="001B22DC"/>
    <w:rsid w:val="001B3EE5"/>
    <w:rsid w:val="001B49BF"/>
    <w:rsid w:val="001C3556"/>
    <w:rsid w:val="001C5FE8"/>
    <w:rsid w:val="001C689B"/>
    <w:rsid w:val="001C6905"/>
    <w:rsid w:val="001D14F9"/>
    <w:rsid w:val="001D1E55"/>
    <w:rsid w:val="001D3AE4"/>
    <w:rsid w:val="001D3CF2"/>
    <w:rsid w:val="001D427E"/>
    <w:rsid w:val="001D5B0A"/>
    <w:rsid w:val="001D7348"/>
    <w:rsid w:val="001E2213"/>
    <w:rsid w:val="001E3B72"/>
    <w:rsid w:val="001E63AE"/>
    <w:rsid w:val="00200055"/>
    <w:rsid w:val="002007C8"/>
    <w:rsid w:val="00204798"/>
    <w:rsid w:val="00205597"/>
    <w:rsid w:val="00206186"/>
    <w:rsid w:val="00207298"/>
    <w:rsid w:val="0021130A"/>
    <w:rsid w:val="00212108"/>
    <w:rsid w:val="00213738"/>
    <w:rsid w:val="00213AA0"/>
    <w:rsid w:val="00214116"/>
    <w:rsid w:val="0021653C"/>
    <w:rsid w:val="00216A06"/>
    <w:rsid w:val="0022118A"/>
    <w:rsid w:val="002252D1"/>
    <w:rsid w:val="0023002D"/>
    <w:rsid w:val="00231747"/>
    <w:rsid w:val="00232A26"/>
    <w:rsid w:val="00236473"/>
    <w:rsid w:val="002366CB"/>
    <w:rsid w:val="00237097"/>
    <w:rsid w:val="00240593"/>
    <w:rsid w:val="00242C77"/>
    <w:rsid w:val="00245A01"/>
    <w:rsid w:val="00247812"/>
    <w:rsid w:val="00247D34"/>
    <w:rsid w:val="00251EE4"/>
    <w:rsid w:val="00253FA7"/>
    <w:rsid w:val="0025407D"/>
    <w:rsid w:val="002540B7"/>
    <w:rsid w:val="0025736B"/>
    <w:rsid w:val="00260738"/>
    <w:rsid w:val="00261F43"/>
    <w:rsid w:val="00262E56"/>
    <w:rsid w:val="00263B9A"/>
    <w:rsid w:val="002644DA"/>
    <w:rsid w:val="002659F2"/>
    <w:rsid w:val="0026622E"/>
    <w:rsid w:val="0026695C"/>
    <w:rsid w:val="002708F4"/>
    <w:rsid w:val="002723F4"/>
    <w:rsid w:val="00276379"/>
    <w:rsid w:val="00276865"/>
    <w:rsid w:val="00276B2E"/>
    <w:rsid w:val="00281D46"/>
    <w:rsid w:val="00282BBE"/>
    <w:rsid w:val="00282F00"/>
    <w:rsid w:val="00283720"/>
    <w:rsid w:val="00284035"/>
    <w:rsid w:val="00284F2C"/>
    <w:rsid w:val="00286D90"/>
    <w:rsid w:val="0029098B"/>
    <w:rsid w:val="0029104D"/>
    <w:rsid w:val="0029412E"/>
    <w:rsid w:val="00294B6E"/>
    <w:rsid w:val="002956F6"/>
    <w:rsid w:val="002968F3"/>
    <w:rsid w:val="002A0B10"/>
    <w:rsid w:val="002A1450"/>
    <w:rsid w:val="002A1C67"/>
    <w:rsid w:val="002A3301"/>
    <w:rsid w:val="002A4D47"/>
    <w:rsid w:val="002A5A46"/>
    <w:rsid w:val="002B085D"/>
    <w:rsid w:val="002B0A84"/>
    <w:rsid w:val="002B0AC8"/>
    <w:rsid w:val="002B2968"/>
    <w:rsid w:val="002B4C3E"/>
    <w:rsid w:val="002C014E"/>
    <w:rsid w:val="002C0982"/>
    <w:rsid w:val="002C33F1"/>
    <w:rsid w:val="002D0351"/>
    <w:rsid w:val="002E1C95"/>
    <w:rsid w:val="002E30DB"/>
    <w:rsid w:val="002E3580"/>
    <w:rsid w:val="002E449F"/>
    <w:rsid w:val="002F179D"/>
    <w:rsid w:val="002F1C26"/>
    <w:rsid w:val="002F2C7C"/>
    <w:rsid w:val="00300C77"/>
    <w:rsid w:val="003010B5"/>
    <w:rsid w:val="00304D4A"/>
    <w:rsid w:val="00305B4F"/>
    <w:rsid w:val="0030675D"/>
    <w:rsid w:val="003122FA"/>
    <w:rsid w:val="00312552"/>
    <w:rsid w:val="003162E4"/>
    <w:rsid w:val="00317917"/>
    <w:rsid w:val="00320E3C"/>
    <w:rsid w:val="00322F5F"/>
    <w:rsid w:val="003263AD"/>
    <w:rsid w:val="00326D1B"/>
    <w:rsid w:val="00330F03"/>
    <w:rsid w:val="00332017"/>
    <w:rsid w:val="00332527"/>
    <w:rsid w:val="00333459"/>
    <w:rsid w:val="00334A85"/>
    <w:rsid w:val="003364FF"/>
    <w:rsid w:val="003379E0"/>
    <w:rsid w:val="00341605"/>
    <w:rsid w:val="003436C4"/>
    <w:rsid w:val="00343C97"/>
    <w:rsid w:val="00352F1E"/>
    <w:rsid w:val="0035321D"/>
    <w:rsid w:val="003547C7"/>
    <w:rsid w:val="00356C15"/>
    <w:rsid w:val="003602BB"/>
    <w:rsid w:val="00361FDC"/>
    <w:rsid w:val="0036299C"/>
    <w:rsid w:val="00363158"/>
    <w:rsid w:val="00363FB6"/>
    <w:rsid w:val="003651A7"/>
    <w:rsid w:val="00370F4A"/>
    <w:rsid w:val="00372CD2"/>
    <w:rsid w:val="00373FF1"/>
    <w:rsid w:val="00387AB7"/>
    <w:rsid w:val="00391CB8"/>
    <w:rsid w:val="0039242F"/>
    <w:rsid w:val="00392F5F"/>
    <w:rsid w:val="003931C8"/>
    <w:rsid w:val="00394E15"/>
    <w:rsid w:val="003A09E5"/>
    <w:rsid w:val="003A0B72"/>
    <w:rsid w:val="003A1C82"/>
    <w:rsid w:val="003B1B1C"/>
    <w:rsid w:val="003B2971"/>
    <w:rsid w:val="003B2CB6"/>
    <w:rsid w:val="003B3C5F"/>
    <w:rsid w:val="003B4CC0"/>
    <w:rsid w:val="003B60E7"/>
    <w:rsid w:val="003C1ECF"/>
    <w:rsid w:val="003C45E5"/>
    <w:rsid w:val="003C4852"/>
    <w:rsid w:val="003C779D"/>
    <w:rsid w:val="003D0FEC"/>
    <w:rsid w:val="003D408E"/>
    <w:rsid w:val="003D6028"/>
    <w:rsid w:val="003E3AC5"/>
    <w:rsid w:val="003E57F0"/>
    <w:rsid w:val="003E5A9D"/>
    <w:rsid w:val="003E6DDA"/>
    <w:rsid w:val="003F4227"/>
    <w:rsid w:val="003F4445"/>
    <w:rsid w:val="003F5F6A"/>
    <w:rsid w:val="00401156"/>
    <w:rsid w:val="00401F97"/>
    <w:rsid w:val="00403396"/>
    <w:rsid w:val="00403941"/>
    <w:rsid w:val="00403A11"/>
    <w:rsid w:val="00407631"/>
    <w:rsid w:val="00416225"/>
    <w:rsid w:val="00416A6B"/>
    <w:rsid w:val="00420703"/>
    <w:rsid w:val="00422B0C"/>
    <w:rsid w:val="00422EAE"/>
    <w:rsid w:val="00425379"/>
    <w:rsid w:val="00432EB2"/>
    <w:rsid w:val="00433940"/>
    <w:rsid w:val="00436096"/>
    <w:rsid w:val="00440962"/>
    <w:rsid w:val="00443102"/>
    <w:rsid w:val="00444139"/>
    <w:rsid w:val="004472FC"/>
    <w:rsid w:val="004477E8"/>
    <w:rsid w:val="004506A2"/>
    <w:rsid w:val="00451C57"/>
    <w:rsid w:val="004623C3"/>
    <w:rsid w:val="00464320"/>
    <w:rsid w:val="004655CE"/>
    <w:rsid w:val="004674B9"/>
    <w:rsid w:val="00470FE9"/>
    <w:rsid w:val="0047175E"/>
    <w:rsid w:val="00480DB7"/>
    <w:rsid w:val="0048199D"/>
    <w:rsid w:val="00481F5C"/>
    <w:rsid w:val="004840FC"/>
    <w:rsid w:val="00484715"/>
    <w:rsid w:val="0048474E"/>
    <w:rsid w:val="00485D70"/>
    <w:rsid w:val="004864D7"/>
    <w:rsid w:val="00490D0B"/>
    <w:rsid w:val="004937ED"/>
    <w:rsid w:val="004954B6"/>
    <w:rsid w:val="004960F6"/>
    <w:rsid w:val="004966B4"/>
    <w:rsid w:val="004A10F5"/>
    <w:rsid w:val="004B1FE7"/>
    <w:rsid w:val="004B4B38"/>
    <w:rsid w:val="004B793D"/>
    <w:rsid w:val="004C0D96"/>
    <w:rsid w:val="004C2CA7"/>
    <w:rsid w:val="004C4048"/>
    <w:rsid w:val="004C566D"/>
    <w:rsid w:val="004C5AC6"/>
    <w:rsid w:val="004C5DD9"/>
    <w:rsid w:val="004D1ED8"/>
    <w:rsid w:val="004D1F81"/>
    <w:rsid w:val="004D2299"/>
    <w:rsid w:val="004D35F7"/>
    <w:rsid w:val="004D4A50"/>
    <w:rsid w:val="004E1180"/>
    <w:rsid w:val="004E39DA"/>
    <w:rsid w:val="004E5414"/>
    <w:rsid w:val="004E5E02"/>
    <w:rsid w:val="004E6F7B"/>
    <w:rsid w:val="004E780C"/>
    <w:rsid w:val="004E78AA"/>
    <w:rsid w:val="004E7FB9"/>
    <w:rsid w:val="004F0636"/>
    <w:rsid w:val="004F0A97"/>
    <w:rsid w:val="004F3821"/>
    <w:rsid w:val="004F5876"/>
    <w:rsid w:val="004F6FEF"/>
    <w:rsid w:val="00500088"/>
    <w:rsid w:val="00500C69"/>
    <w:rsid w:val="00500D80"/>
    <w:rsid w:val="005041E5"/>
    <w:rsid w:val="005067F0"/>
    <w:rsid w:val="00511CD8"/>
    <w:rsid w:val="00512793"/>
    <w:rsid w:val="00512DBA"/>
    <w:rsid w:val="005146E1"/>
    <w:rsid w:val="005155E5"/>
    <w:rsid w:val="005174FE"/>
    <w:rsid w:val="00520987"/>
    <w:rsid w:val="0052271A"/>
    <w:rsid w:val="00523E3C"/>
    <w:rsid w:val="00524E89"/>
    <w:rsid w:val="005300E7"/>
    <w:rsid w:val="0053268F"/>
    <w:rsid w:val="00532FE3"/>
    <w:rsid w:val="00534791"/>
    <w:rsid w:val="00534C49"/>
    <w:rsid w:val="00535B26"/>
    <w:rsid w:val="005430A6"/>
    <w:rsid w:val="00543B48"/>
    <w:rsid w:val="00543EC0"/>
    <w:rsid w:val="00545F8E"/>
    <w:rsid w:val="005507A9"/>
    <w:rsid w:val="00551EA4"/>
    <w:rsid w:val="005521D9"/>
    <w:rsid w:val="005540DF"/>
    <w:rsid w:val="00555312"/>
    <w:rsid w:val="005614EF"/>
    <w:rsid w:val="00561C0E"/>
    <w:rsid w:val="00561E2D"/>
    <w:rsid w:val="005625AC"/>
    <w:rsid w:val="005632F9"/>
    <w:rsid w:val="00563EA8"/>
    <w:rsid w:val="0056745D"/>
    <w:rsid w:val="00571F80"/>
    <w:rsid w:val="00575096"/>
    <w:rsid w:val="0057592D"/>
    <w:rsid w:val="00576956"/>
    <w:rsid w:val="00581FF7"/>
    <w:rsid w:val="00582BB9"/>
    <w:rsid w:val="00585AB4"/>
    <w:rsid w:val="00587BAA"/>
    <w:rsid w:val="0059287F"/>
    <w:rsid w:val="00593495"/>
    <w:rsid w:val="005943CD"/>
    <w:rsid w:val="005964BF"/>
    <w:rsid w:val="005A06F0"/>
    <w:rsid w:val="005A1234"/>
    <w:rsid w:val="005A6B30"/>
    <w:rsid w:val="005A7DB2"/>
    <w:rsid w:val="005B09AD"/>
    <w:rsid w:val="005B3D50"/>
    <w:rsid w:val="005B680E"/>
    <w:rsid w:val="005B70FA"/>
    <w:rsid w:val="005C02DE"/>
    <w:rsid w:val="005C1815"/>
    <w:rsid w:val="005C1F22"/>
    <w:rsid w:val="005C2A56"/>
    <w:rsid w:val="005C4254"/>
    <w:rsid w:val="005C48A5"/>
    <w:rsid w:val="005C509C"/>
    <w:rsid w:val="005D06AF"/>
    <w:rsid w:val="005D0A4C"/>
    <w:rsid w:val="005D1BF6"/>
    <w:rsid w:val="005D23D2"/>
    <w:rsid w:val="005D3FE9"/>
    <w:rsid w:val="005D425A"/>
    <w:rsid w:val="005D4453"/>
    <w:rsid w:val="005E2B3B"/>
    <w:rsid w:val="005E2C61"/>
    <w:rsid w:val="005E34C2"/>
    <w:rsid w:val="005E3C24"/>
    <w:rsid w:val="005E3F56"/>
    <w:rsid w:val="005F04F0"/>
    <w:rsid w:val="005F2168"/>
    <w:rsid w:val="005F25D9"/>
    <w:rsid w:val="005F27D7"/>
    <w:rsid w:val="005F2C01"/>
    <w:rsid w:val="005F2DFD"/>
    <w:rsid w:val="005F6A9B"/>
    <w:rsid w:val="005F6BF4"/>
    <w:rsid w:val="005F7DBF"/>
    <w:rsid w:val="00601933"/>
    <w:rsid w:val="006035D7"/>
    <w:rsid w:val="006048E7"/>
    <w:rsid w:val="00607361"/>
    <w:rsid w:val="00610BC5"/>
    <w:rsid w:val="00613015"/>
    <w:rsid w:val="00620825"/>
    <w:rsid w:val="006219E7"/>
    <w:rsid w:val="00626502"/>
    <w:rsid w:val="006267EB"/>
    <w:rsid w:val="00627415"/>
    <w:rsid w:val="00631354"/>
    <w:rsid w:val="00631E2F"/>
    <w:rsid w:val="00632C1B"/>
    <w:rsid w:val="00640FD0"/>
    <w:rsid w:val="00641A47"/>
    <w:rsid w:val="006434E2"/>
    <w:rsid w:val="00647EE5"/>
    <w:rsid w:val="00652C50"/>
    <w:rsid w:val="00656088"/>
    <w:rsid w:val="00656847"/>
    <w:rsid w:val="00663CAB"/>
    <w:rsid w:val="00667F81"/>
    <w:rsid w:val="00671B8E"/>
    <w:rsid w:val="00671F1C"/>
    <w:rsid w:val="00672801"/>
    <w:rsid w:val="006733BE"/>
    <w:rsid w:val="00675CEE"/>
    <w:rsid w:val="006771C3"/>
    <w:rsid w:val="006841FD"/>
    <w:rsid w:val="00685CF3"/>
    <w:rsid w:val="00691D0E"/>
    <w:rsid w:val="00692EA2"/>
    <w:rsid w:val="00693247"/>
    <w:rsid w:val="006952BD"/>
    <w:rsid w:val="00696ACF"/>
    <w:rsid w:val="00697530"/>
    <w:rsid w:val="00697C57"/>
    <w:rsid w:val="006A0AEC"/>
    <w:rsid w:val="006A0D67"/>
    <w:rsid w:val="006A1C0D"/>
    <w:rsid w:val="006A250C"/>
    <w:rsid w:val="006A2F32"/>
    <w:rsid w:val="006A65FE"/>
    <w:rsid w:val="006A7676"/>
    <w:rsid w:val="006A7C7D"/>
    <w:rsid w:val="006B124E"/>
    <w:rsid w:val="006B4296"/>
    <w:rsid w:val="006B4778"/>
    <w:rsid w:val="006B4923"/>
    <w:rsid w:val="006C203A"/>
    <w:rsid w:val="006C2828"/>
    <w:rsid w:val="006C2859"/>
    <w:rsid w:val="006D0143"/>
    <w:rsid w:val="006D09CF"/>
    <w:rsid w:val="006D1F9B"/>
    <w:rsid w:val="006D25F1"/>
    <w:rsid w:val="006D3DD9"/>
    <w:rsid w:val="006D7AFE"/>
    <w:rsid w:val="006E0C85"/>
    <w:rsid w:val="006E0CA4"/>
    <w:rsid w:val="006E1E32"/>
    <w:rsid w:val="006E3C51"/>
    <w:rsid w:val="006E5F9D"/>
    <w:rsid w:val="006F2A67"/>
    <w:rsid w:val="006F39FB"/>
    <w:rsid w:val="006F4D72"/>
    <w:rsid w:val="00702AE5"/>
    <w:rsid w:val="00707365"/>
    <w:rsid w:val="00710948"/>
    <w:rsid w:val="007139A2"/>
    <w:rsid w:val="007149EA"/>
    <w:rsid w:val="0071639B"/>
    <w:rsid w:val="00717403"/>
    <w:rsid w:val="00720405"/>
    <w:rsid w:val="00723A30"/>
    <w:rsid w:val="007274E0"/>
    <w:rsid w:val="00732603"/>
    <w:rsid w:val="00732AB0"/>
    <w:rsid w:val="007331A9"/>
    <w:rsid w:val="007334BE"/>
    <w:rsid w:val="00733714"/>
    <w:rsid w:val="00734F3A"/>
    <w:rsid w:val="00736712"/>
    <w:rsid w:val="007370E4"/>
    <w:rsid w:val="00740BD5"/>
    <w:rsid w:val="00740BFA"/>
    <w:rsid w:val="007426EB"/>
    <w:rsid w:val="00743095"/>
    <w:rsid w:val="00743E23"/>
    <w:rsid w:val="00744E15"/>
    <w:rsid w:val="0074580F"/>
    <w:rsid w:val="00747862"/>
    <w:rsid w:val="007543AA"/>
    <w:rsid w:val="00755F2D"/>
    <w:rsid w:val="0076304A"/>
    <w:rsid w:val="00764DF4"/>
    <w:rsid w:val="00765086"/>
    <w:rsid w:val="00766DD8"/>
    <w:rsid w:val="00767E73"/>
    <w:rsid w:val="00770E2D"/>
    <w:rsid w:val="00771724"/>
    <w:rsid w:val="0077431F"/>
    <w:rsid w:val="007745E2"/>
    <w:rsid w:val="00775D27"/>
    <w:rsid w:val="00775DFB"/>
    <w:rsid w:val="00776219"/>
    <w:rsid w:val="007765B3"/>
    <w:rsid w:val="00776DA2"/>
    <w:rsid w:val="0077717D"/>
    <w:rsid w:val="00780EFB"/>
    <w:rsid w:val="0078198C"/>
    <w:rsid w:val="0078292E"/>
    <w:rsid w:val="00782FDF"/>
    <w:rsid w:val="007842DF"/>
    <w:rsid w:val="00790B7E"/>
    <w:rsid w:val="0079100C"/>
    <w:rsid w:val="00791AFF"/>
    <w:rsid w:val="00791F8D"/>
    <w:rsid w:val="00792EE9"/>
    <w:rsid w:val="0079437F"/>
    <w:rsid w:val="0079632E"/>
    <w:rsid w:val="007A246B"/>
    <w:rsid w:val="007A3FBD"/>
    <w:rsid w:val="007A5E8D"/>
    <w:rsid w:val="007A6B6A"/>
    <w:rsid w:val="007B01F7"/>
    <w:rsid w:val="007B2876"/>
    <w:rsid w:val="007B6BFA"/>
    <w:rsid w:val="007B731C"/>
    <w:rsid w:val="007C11E0"/>
    <w:rsid w:val="007C564F"/>
    <w:rsid w:val="007D24A0"/>
    <w:rsid w:val="007D3858"/>
    <w:rsid w:val="007D3A56"/>
    <w:rsid w:val="007D4F5E"/>
    <w:rsid w:val="007D62B9"/>
    <w:rsid w:val="007D68FD"/>
    <w:rsid w:val="007D6D40"/>
    <w:rsid w:val="007D76CC"/>
    <w:rsid w:val="007D7C7B"/>
    <w:rsid w:val="007E0CB3"/>
    <w:rsid w:val="007E1148"/>
    <w:rsid w:val="007E7456"/>
    <w:rsid w:val="007F11EE"/>
    <w:rsid w:val="007F26F2"/>
    <w:rsid w:val="008033E7"/>
    <w:rsid w:val="00804024"/>
    <w:rsid w:val="008047E2"/>
    <w:rsid w:val="0080560B"/>
    <w:rsid w:val="00805E4C"/>
    <w:rsid w:val="00810AEC"/>
    <w:rsid w:val="00810E38"/>
    <w:rsid w:val="00811229"/>
    <w:rsid w:val="00813315"/>
    <w:rsid w:val="008212FA"/>
    <w:rsid w:val="008213C1"/>
    <w:rsid w:val="00823DEE"/>
    <w:rsid w:val="0082469F"/>
    <w:rsid w:val="00824892"/>
    <w:rsid w:val="00825D3D"/>
    <w:rsid w:val="0083177B"/>
    <w:rsid w:val="00834197"/>
    <w:rsid w:val="0083434A"/>
    <w:rsid w:val="00837DD6"/>
    <w:rsid w:val="008402BB"/>
    <w:rsid w:val="008408B1"/>
    <w:rsid w:val="008413C9"/>
    <w:rsid w:val="00842E64"/>
    <w:rsid w:val="0084463D"/>
    <w:rsid w:val="008511B0"/>
    <w:rsid w:val="008514C3"/>
    <w:rsid w:val="00852568"/>
    <w:rsid w:val="00852901"/>
    <w:rsid w:val="00852C44"/>
    <w:rsid w:val="0085606D"/>
    <w:rsid w:val="00856BC0"/>
    <w:rsid w:val="0086069F"/>
    <w:rsid w:val="008628F3"/>
    <w:rsid w:val="008649FA"/>
    <w:rsid w:val="00864A51"/>
    <w:rsid w:val="00870AE4"/>
    <w:rsid w:val="00870D47"/>
    <w:rsid w:val="008715DA"/>
    <w:rsid w:val="008726B2"/>
    <w:rsid w:val="0087341C"/>
    <w:rsid w:val="008751B1"/>
    <w:rsid w:val="00875F2E"/>
    <w:rsid w:val="008772A8"/>
    <w:rsid w:val="008814B9"/>
    <w:rsid w:val="00882695"/>
    <w:rsid w:val="008839C8"/>
    <w:rsid w:val="008856DF"/>
    <w:rsid w:val="00885725"/>
    <w:rsid w:val="008906F4"/>
    <w:rsid w:val="008916B2"/>
    <w:rsid w:val="00893ACA"/>
    <w:rsid w:val="008941AE"/>
    <w:rsid w:val="00894C15"/>
    <w:rsid w:val="00897903"/>
    <w:rsid w:val="008A3F6D"/>
    <w:rsid w:val="008A4DE7"/>
    <w:rsid w:val="008A6E0E"/>
    <w:rsid w:val="008B1237"/>
    <w:rsid w:val="008B5BF7"/>
    <w:rsid w:val="008C2DA9"/>
    <w:rsid w:val="008C5C2D"/>
    <w:rsid w:val="008C5FD3"/>
    <w:rsid w:val="008C7644"/>
    <w:rsid w:val="008D2C89"/>
    <w:rsid w:val="008D4430"/>
    <w:rsid w:val="008E04E7"/>
    <w:rsid w:val="008E267D"/>
    <w:rsid w:val="008E3D33"/>
    <w:rsid w:val="008E472A"/>
    <w:rsid w:val="008E49DC"/>
    <w:rsid w:val="008E4BA8"/>
    <w:rsid w:val="008E670E"/>
    <w:rsid w:val="008E7F67"/>
    <w:rsid w:val="008F64AF"/>
    <w:rsid w:val="009006F7"/>
    <w:rsid w:val="00903EEB"/>
    <w:rsid w:val="00904964"/>
    <w:rsid w:val="009049C9"/>
    <w:rsid w:val="0090532E"/>
    <w:rsid w:val="009069DC"/>
    <w:rsid w:val="009072A9"/>
    <w:rsid w:val="009073E4"/>
    <w:rsid w:val="0090783E"/>
    <w:rsid w:val="00911626"/>
    <w:rsid w:val="00912B9F"/>
    <w:rsid w:val="00913C5A"/>
    <w:rsid w:val="00914996"/>
    <w:rsid w:val="009160A2"/>
    <w:rsid w:val="009205CD"/>
    <w:rsid w:val="00921A16"/>
    <w:rsid w:val="00921B99"/>
    <w:rsid w:val="00922168"/>
    <w:rsid w:val="0092293D"/>
    <w:rsid w:val="00923460"/>
    <w:rsid w:val="0092453D"/>
    <w:rsid w:val="00926923"/>
    <w:rsid w:val="00927AC4"/>
    <w:rsid w:val="009374B8"/>
    <w:rsid w:val="0093760B"/>
    <w:rsid w:val="0094292D"/>
    <w:rsid w:val="00943C03"/>
    <w:rsid w:val="00945E19"/>
    <w:rsid w:val="00946051"/>
    <w:rsid w:val="0094688E"/>
    <w:rsid w:val="00950533"/>
    <w:rsid w:val="00951338"/>
    <w:rsid w:val="00952C64"/>
    <w:rsid w:val="00954470"/>
    <w:rsid w:val="0095526B"/>
    <w:rsid w:val="00956BF3"/>
    <w:rsid w:val="009573BE"/>
    <w:rsid w:val="009605DD"/>
    <w:rsid w:val="009618E6"/>
    <w:rsid w:val="00961A5C"/>
    <w:rsid w:val="00962F9F"/>
    <w:rsid w:val="009648FF"/>
    <w:rsid w:val="00966E95"/>
    <w:rsid w:val="009705F0"/>
    <w:rsid w:val="009716CD"/>
    <w:rsid w:val="00971E5C"/>
    <w:rsid w:val="00972B0D"/>
    <w:rsid w:val="009743C3"/>
    <w:rsid w:val="009800C7"/>
    <w:rsid w:val="009801AA"/>
    <w:rsid w:val="00984633"/>
    <w:rsid w:val="0099015D"/>
    <w:rsid w:val="009921C1"/>
    <w:rsid w:val="009929EC"/>
    <w:rsid w:val="00994566"/>
    <w:rsid w:val="0099586E"/>
    <w:rsid w:val="00995CE2"/>
    <w:rsid w:val="009A0DEC"/>
    <w:rsid w:val="009A28A0"/>
    <w:rsid w:val="009A32B8"/>
    <w:rsid w:val="009A44F0"/>
    <w:rsid w:val="009A50B9"/>
    <w:rsid w:val="009A5260"/>
    <w:rsid w:val="009A76D1"/>
    <w:rsid w:val="009A78C5"/>
    <w:rsid w:val="009B084F"/>
    <w:rsid w:val="009B4377"/>
    <w:rsid w:val="009B476C"/>
    <w:rsid w:val="009B4BDD"/>
    <w:rsid w:val="009B713D"/>
    <w:rsid w:val="009C5E2F"/>
    <w:rsid w:val="009C61E9"/>
    <w:rsid w:val="009C7251"/>
    <w:rsid w:val="009C768F"/>
    <w:rsid w:val="009D272A"/>
    <w:rsid w:val="009D4973"/>
    <w:rsid w:val="009E0AD4"/>
    <w:rsid w:val="009E36B4"/>
    <w:rsid w:val="009E4DD6"/>
    <w:rsid w:val="009E6000"/>
    <w:rsid w:val="009E7973"/>
    <w:rsid w:val="009F1781"/>
    <w:rsid w:val="009F17D3"/>
    <w:rsid w:val="009F26F5"/>
    <w:rsid w:val="009F4118"/>
    <w:rsid w:val="009F5E24"/>
    <w:rsid w:val="009F6ABE"/>
    <w:rsid w:val="009F6F70"/>
    <w:rsid w:val="009F7DEE"/>
    <w:rsid w:val="00A043C5"/>
    <w:rsid w:val="00A0489D"/>
    <w:rsid w:val="00A04DBA"/>
    <w:rsid w:val="00A068D0"/>
    <w:rsid w:val="00A079D5"/>
    <w:rsid w:val="00A108AC"/>
    <w:rsid w:val="00A1122D"/>
    <w:rsid w:val="00A13B4D"/>
    <w:rsid w:val="00A17A3E"/>
    <w:rsid w:val="00A17B55"/>
    <w:rsid w:val="00A20CA7"/>
    <w:rsid w:val="00A23800"/>
    <w:rsid w:val="00A243DC"/>
    <w:rsid w:val="00A2442A"/>
    <w:rsid w:val="00A3010B"/>
    <w:rsid w:val="00A313CE"/>
    <w:rsid w:val="00A32D0E"/>
    <w:rsid w:val="00A339FD"/>
    <w:rsid w:val="00A40C08"/>
    <w:rsid w:val="00A41AE4"/>
    <w:rsid w:val="00A43875"/>
    <w:rsid w:val="00A43922"/>
    <w:rsid w:val="00A4606E"/>
    <w:rsid w:val="00A51764"/>
    <w:rsid w:val="00A51FFE"/>
    <w:rsid w:val="00A53FB7"/>
    <w:rsid w:val="00A578A5"/>
    <w:rsid w:val="00A6075F"/>
    <w:rsid w:val="00A6152F"/>
    <w:rsid w:val="00A62690"/>
    <w:rsid w:val="00A6492A"/>
    <w:rsid w:val="00A66A41"/>
    <w:rsid w:val="00A66D9E"/>
    <w:rsid w:val="00A72283"/>
    <w:rsid w:val="00A740FB"/>
    <w:rsid w:val="00A7503E"/>
    <w:rsid w:val="00A75098"/>
    <w:rsid w:val="00A831AA"/>
    <w:rsid w:val="00A84875"/>
    <w:rsid w:val="00A86321"/>
    <w:rsid w:val="00A903BD"/>
    <w:rsid w:val="00A90844"/>
    <w:rsid w:val="00A9232D"/>
    <w:rsid w:val="00A93D0A"/>
    <w:rsid w:val="00A9500C"/>
    <w:rsid w:val="00A957E7"/>
    <w:rsid w:val="00AA0AA7"/>
    <w:rsid w:val="00AA0C39"/>
    <w:rsid w:val="00AA32A6"/>
    <w:rsid w:val="00AA6FC1"/>
    <w:rsid w:val="00AA7A6C"/>
    <w:rsid w:val="00AB1401"/>
    <w:rsid w:val="00AB32CB"/>
    <w:rsid w:val="00AB533C"/>
    <w:rsid w:val="00AB7787"/>
    <w:rsid w:val="00AC29B3"/>
    <w:rsid w:val="00AC3014"/>
    <w:rsid w:val="00AC44F5"/>
    <w:rsid w:val="00AD025D"/>
    <w:rsid w:val="00AD1709"/>
    <w:rsid w:val="00AD5A87"/>
    <w:rsid w:val="00AD7F83"/>
    <w:rsid w:val="00AE0C72"/>
    <w:rsid w:val="00AE3451"/>
    <w:rsid w:val="00AE40B9"/>
    <w:rsid w:val="00AE7C8E"/>
    <w:rsid w:val="00AF399C"/>
    <w:rsid w:val="00AF4403"/>
    <w:rsid w:val="00AF4475"/>
    <w:rsid w:val="00AF4C4D"/>
    <w:rsid w:val="00AF7000"/>
    <w:rsid w:val="00B01A9B"/>
    <w:rsid w:val="00B02432"/>
    <w:rsid w:val="00B02790"/>
    <w:rsid w:val="00B07A6B"/>
    <w:rsid w:val="00B07B37"/>
    <w:rsid w:val="00B10874"/>
    <w:rsid w:val="00B130A6"/>
    <w:rsid w:val="00B13BA4"/>
    <w:rsid w:val="00B25274"/>
    <w:rsid w:val="00B26551"/>
    <w:rsid w:val="00B2780D"/>
    <w:rsid w:val="00B32909"/>
    <w:rsid w:val="00B33DD7"/>
    <w:rsid w:val="00B3473B"/>
    <w:rsid w:val="00B349A4"/>
    <w:rsid w:val="00B3654A"/>
    <w:rsid w:val="00B36E54"/>
    <w:rsid w:val="00B41403"/>
    <w:rsid w:val="00B43235"/>
    <w:rsid w:val="00B45DB5"/>
    <w:rsid w:val="00B46853"/>
    <w:rsid w:val="00B52F68"/>
    <w:rsid w:val="00B53F6B"/>
    <w:rsid w:val="00B543F9"/>
    <w:rsid w:val="00B55A86"/>
    <w:rsid w:val="00B608DE"/>
    <w:rsid w:val="00B60CE2"/>
    <w:rsid w:val="00B611EA"/>
    <w:rsid w:val="00B61714"/>
    <w:rsid w:val="00B6282F"/>
    <w:rsid w:val="00B678C2"/>
    <w:rsid w:val="00B712CB"/>
    <w:rsid w:val="00B7301A"/>
    <w:rsid w:val="00B7389E"/>
    <w:rsid w:val="00B73EB2"/>
    <w:rsid w:val="00B740EF"/>
    <w:rsid w:val="00B76441"/>
    <w:rsid w:val="00B77F01"/>
    <w:rsid w:val="00B8084A"/>
    <w:rsid w:val="00B81BE4"/>
    <w:rsid w:val="00B832B5"/>
    <w:rsid w:val="00B84670"/>
    <w:rsid w:val="00B86A22"/>
    <w:rsid w:val="00B87A01"/>
    <w:rsid w:val="00B87F23"/>
    <w:rsid w:val="00B911FE"/>
    <w:rsid w:val="00B918BF"/>
    <w:rsid w:val="00B92677"/>
    <w:rsid w:val="00B9322C"/>
    <w:rsid w:val="00B97627"/>
    <w:rsid w:val="00B979EE"/>
    <w:rsid w:val="00B97B6C"/>
    <w:rsid w:val="00BA17C6"/>
    <w:rsid w:val="00BA286C"/>
    <w:rsid w:val="00BA2F42"/>
    <w:rsid w:val="00BA43D1"/>
    <w:rsid w:val="00BA462A"/>
    <w:rsid w:val="00BA50E4"/>
    <w:rsid w:val="00BA5790"/>
    <w:rsid w:val="00BA598E"/>
    <w:rsid w:val="00BB0EE2"/>
    <w:rsid w:val="00BB12C1"/>
    <w:rsid w:val="00BB5016"/>
    <w:rsid w:val="00BC06EF"/>
    <w:rsid w:val="00BC0E14"/>
    <w:rsid w:val="00BD3B19"/>
    <w:rsid w:val="00BD515A"/>
    <w:rsid w:val="00BD525F"/>
    <w:rsid w:val="00BE01F9"/>
    <w:rsid w:val="00BE25C3"/>
    <w:rsid w:val="00BE4DFB"/>
    <w:rsid w:val="00BE4FBE"/>
    <w:rsid w:val="00BE6D3B"/>
    <w:rsid w:val="00BF0BB1"/>
    <w:rsid w:val="00BF0DE3"/>
    <w:rsid w:val="00BF57A1"/>
    <w:rsid w:val="00C01F29"/>
    <w:rsid w:val="00C03B6B"/>
    <w:rsid w:val="00C05FC7"/>
    <w:rsid w:val="00C067F5"/>
    <w:rsid w:val="00C06E8E"/>
    <w:rsid w:val="00C12C44"/>
    <w:rsid w:val="00C15E59"/>
    <w:rsid w:val="00C22495"/>
    <w:rsid w:val="00C224D2"/>
    <w:rsid w:val="00C25CCC"/>
    <w:rsid w:val="00C313BF"/>
    <w:rsid w:val="00C31A9F"/>
    <w:rsid w:val="00C326FC"/>
    <w:rsid w:val="00C3406C"/>
    <w:rsid w:val="00C423CD"/>
    <w:rsid w:val="00C47EE2"/>
    <w:rsid w:val="00C50252"/>
    <w:rsid w:val="00C51F7E"/>
    <w:rsid w:val="00C52D78"/>
    <w:rsid w:val="00C53328"/>
    <w:rsid w:val="00C5365A"/>
    <w:rsid w:val="00C611A6"/>
    <w:rsid w:val="00C62377"/>
    <w:rsid w:val="00C62B46"/>
    <w:rsid w:val="00C63D57"/>
    <w:rsid w:val="00C6477C"/>
    <w:rsid w:val="00C6526B"/>
    <w:rsid w:val="00C70C9D"/>
    <w:rsid w:val="00C70EFD"/>
    <w:rsid w:val="00C71A7D"/>
    <w:rsid w:val="00C74F7D"/>
    <w:rsid w:val="00C80D5B"/>
    <w:rsid w:val="00C825E0"/>
    <w:rsid w:val="00C83922"/>
    <w:rsid w:val="00C83F6A"/>
    <w:rsid w:val="00C85017"/>
    <w:rsid w:val="00C85782"/>
    <w:rsid w:val="00C85D80"/>
    <w:rsid w:val="00C869A6"/>
    <w:rsid w:val="00C90195"/>
    <w:rsid w:val="00C90471"/>
    <w:rsid w:val="00C9213E"/>
    <w:rsid w:val="00C929F4"/>
    <w:rsid w:val="00C95255"/>
    <w:rsid w:val="00CA13AC"/>
    <w:rsid w:val="00CA2BDD"/>
    <w:rsid w:val="00CA4C68"/>
    <w:rsid w:val="00CA5974"/>
    <w:rsid w:val="00CA711A"/>
    <w:rsid w:val="00CB0150"/>
    <w:rsid w:val="00CB573E"/>
    <w:rsid w:val="00CB63D7"/>
    <w:rsid w:val="00CB6803"/>
    <w:rsid w:val="00CB6F06"/>
    <w:rsid w:val="00CC083A"/>
    <w:rsid w:val="00CC46E2"/>
    <w:rsid w:val="00CC485F"/>
    <w:rsid w:val="00CC59E4"/>
    <w:rsid w:val="00CC5AE9"/>
    <w:rsid w:val="00CC654A"/>
    <w:rsid w:val="00CC6CCE"/>
    <w:rsid w:val="00CD3681"/>
    <w:rsid w:val="00CD73E4"/>
    <w:rsid w:val="00CE02B4"/>
    <w:rsid w:val="00CE0B11"/>
    <w:rsid w:val="00CE1807"/>
    <w:rsid w:val="00CE48A7"/>
    <w:rsid w:val="00CE48DF"/>
    <w:rsid w:val="00CE6B02"/>
    <w:rsid w:val="00CF17FD"/>
    <w:rsid w:val="00CF2B81"/>
    <w:rsid w:val="00CF2F73"/>
    <w:rsid w:val="00CF31E2"/>
    <w:rsid w:val="00CF5D74"/>
    <w:rsid w:val="00D029E2"/>
    <w:rsid w:val="00D033D2"/>
    <w:rsid w:val="00D0390C"/>
    <w:rsid w:val="00D03F92"/>
    <w:rsid w:val="00D0574F"/>
    <w:rsid w:val="00D07B74"/>
    <w:rsid w:val="00D11040"/>
    <w:rsid w:val="00D11533"/>
    <w:rsid w:val="00D17BAF"/>
    <w:rsid w:val="00D2055A"/>
    <w:rsid w:val="00D2061B"/>
    <w:rsid w:val="00D2082B"/>
    <w:rsid w:val="00D216C6"/>
    <w:rsid w:val="00D237C7"/>
    <w:rsid w:val="00D23DDA"/>
    <w:rsid w:val="00D250AC"/>
    <w:rsid w:val="00D2605B"/>
    <w:rsid w:val="00D26AC5"/>
    <w:rsid w:val="00D33492"/>
    <w:rsid w:val="00D33D0B"/>
    <w:rsid w:val="00D35F6A"/>
    <w:rsid w:val="00D3640C"/>
    <w:rsid w:val="00D36BE9"/>
    <w:rsid w:val="00D37C68"/>
    <w:rsid w:val="00D4109E"/>
    <w:rsid w:val="00D41FC8"/>
    <w:rsid w:val="00D43ACB"/>
    <w:rsid w:val="00D43FF2"/>
    <w:rsid w:val="00D441C0"/>
    <w:rsid w:val="00D4577C"/>
    <w:rsid w:val="00D4781E"/>
    <w:rsid w:val="00D50B08"/>
    <w:rsid w:val="00D51654"/>
    <w:rsid w:val="00D517BB"/>
    <w:rsid w:val="00D57BA8"/>
    <w:rsid w:val="00D620FC"/>
    <w:rsid w:val="00D63432"/>
    <w:rsid w:val="00D6398E"/>
    <w:rsid w:val="00D6651B"/>
    <w:rsid w:val="00D67AE7"/>
    <w:rsid w:val="00D67CA6"/>
    <w:rsid w:val="00D737EF"/>
    <w:rsid w:val="00D73DA2"/>
    <w:rsid w:val="00D756CB"/>
    <w:rsid w:val="00D75B29"/>
    <w:rsid w:val="00D763D7"/>
    <w:rsid w:val="00D8132F"/>
    <w:rsid w:val="00D816D6"/>
    <w:rsid w:val="00D819BF"/>
    <w:rsid w:val="00D8280B"/>
    <w:rsid w:val="00D84812"/>
    <w:rsid w:val="00D853CC"/>
    <w:rsid w:val="00D871B4"/>
    <w:rsid w:val="00D877A7"/>
    <w:rsid w:val="00D878A8"/>
    <w:rsid w:val="00D90FD0"/>
    <w:rsid w:val="00D911A3"/>
    <w:rsid w:val="00D94ECF"/>
    <w:rsid w:val="00DA2557"/>
    <w:rsid w:val="00DA4CEA"/>
    <w:rsid w:val="00DA5731"/>
    <w:rsid w:val="00DA6A0F"/>
    <w:rsid w:val="00DA7381"/>
    <w:rsid w:val="00DA7BA5"/>
    <w:rsid w:val="00DB1367"/>
    <w:rsid w:val="00DB1AC0"/>
    <w:rsid w:val="00DB1D6A"/>
    <w:rsid w:val="00DB2F44"/>
    <w:rsid w:val="00DB5E9A"/>
    <w:rsid w:val="00DB5FCC"/>
    <w:rsid w:val="00DB7309"/>
    <w:rsid w:val="00DC1094"/>
    <w:rsid w:val="00DC2359"/>
    <w:rsid w:val="00DC2534"/>
    <w:rsid w:val="00DC5D98"/>
    <w:rsid w:val="00DD0055"/>
    <w:rsid w:val="00DD0965"/>
    <w:rsid w:val="00DD2701"/>
    <w:rsid w:val="00DD2C9D"/>
    <w:rsid w:val="00DD3BB2"/>
    <w:rsid w:val="00DD76E0"/>
    <w:rsid w:val="00DE159B"/>
    <w:rsid w:val="00DE1D4F"/>
    <w:rsid w:val="00DE2256"/>
    <w:rsid w:val="00DE418F"/>
    <w:rsid w:val="00DE7491"/>
    <w:rsid w:val="00DF0194"/>
    <w:rsid w:val="00DF07D8"/>
    <w:rsid w:val="00DF0C80"/>
    <w:rsid w:val="00DF2C94"/>
    <w:rsid w:val="00DF2F47"/>
    <w:rsid w:val="00DF42C9"/>
    <w:rsid w:val="00DF7432"/>
    <w:rsid w:val="00DF763D"/>
    <w:rsid w:val="00DF7CF7"/>
    <w:rsid w:val="00E0090B"/>
    <w:rsid w:val="00E04BC5"/>
    <w:rsid w:val="00E04CC8"/>
    <w:rsid w:val="00E05570"/>
    <w:rsid w:val="00E05F35"/>
    <w:rsid w:val="00E061BA"/>
    <w:rsid w:val="00E06728"/>
    <w:rsid w:val="00E072FE"/>
    <w:rsid w:val="00E11B16"/>
    <w:rsid w:val="00E121E6"/>
    <w:rsid w:val="00E14119"/>
    <w:rsid w:val="00E165DA"/>
    <w:rsid w:val="00E227BA"/>
    <w:rsid w:val="00E24BA2"/>
    <w:rsid w:val="00E27AAB"/>
    <w:rsid w:val="00E302C0"/>
    <w:rsid w:val="00E3039D"/>
    <w:rsid w:val="00E3119B"/>
    <w:rsid w:val="00E3261C"/>
    <w:rsid w:val="00E348FC"/>
    <w:rsid w:val="00E35EBC"/>
    <w:rsid w:val="00E40AC7"/>
    <w:rsid w:val="00E430F6"/>
    <w:rsid w:val="00E4339A"/>
    <w:rsid w:val="00E4367A"/>
    <w:rsid w:val="00E447FC"/>
    <w:rsid w:val="00E47F0C"/>
    <w:rsid w:val="00E50C6F"/>
    <w:rsid w:val="00E50EE8"/>
    <w:rsid w:val="00E52386"/>
    <w:rsid w:val="00E52E3E"/>
    <w:rsid w:val="00E53722"/>
    <w:rsid w:val="00E55897"/>
    <w:rsid w:val="00E57459"/>
    <w:rsid w:val="00E57C16"/>
    <w:rsid w:val="00E60FEA"/>
    <w:rsid w:val="00E62A99"/>
    <w:rsid w:val="00E631E3"/>
    <w:rsid w:val="00E6417F"/>
    <w:rsid w:val="00E70CE0"/>
    <w:rsid w:val="00E737A7"/>
    <w:rsid w:val="00E74DF2"/>
    <w:rsid w:val="00E7569E"/>
    <w:rsid w:val="00E7619E"/>
    <w:rsid w:val="00E8016F"/>
    <w:rsid w:val="00E80BCF"/>
    <w:rsid w:val="00E80F59"/>
    <w:rsid w:val="00E810DA"/>
    <w:rsid w:val="00E8158A"/>
    <w:rsid w:val="00E844EA"/>
    <w:rsid w:val="00E93A56"/>
    <w:rsid w:val="00E93AC4"/>
    <w:rsid w:val="00E94F8B"/>
    <w:rsid w:val="00EA0005"/>
    <w:rsid w:val="00EA01D2"/>
    <w:rsid w:val="00EA24C6"/>
    <w:rsid w:val="00EA3B77"/>
    <w:rsid w:val="00EA673B"/>
    <w:rsid w:val="00EA7720"/>
    <w:rsid w:val="00EA7BBE"/>
    <w:rsid w:val="00EA7D13"/>
    <w:rsid w:val="00EB1F0E"/>
    <w:rsid w:val="00EB269A"/>
    <w:rsid w:val="00EB59C7"/>
    <w:rsid w:val="00EB5DBF"/>
    <w:rsid w:val="00EB6D4A"/>
    <w:rsid w:val="00EC01A1"/>
    <w:rsid w:val="00EC5030"/>
    <w:rsid w:val="00EC609A"/>
    <w:rsid w:val="00ED01D0"/>
    <w:rsid w:val="00ED2680"/>
    <w:rsid w:val="00ED47E5"/>
    <w:rsid w:val="00ED53EE"/>
    <w:rsid w:val="00ED7176"/>
    <w:rsid w:val="00EE0810"/>
    <w:rsid w:val="00EE1836"/>
    <w:rsid w:val="00EE5F51"/>
    <w:rsid w:val="00EE6EAC"/>
    <w:rsid w:val="00EF05C0"/>
    <w:rsid w:val="00EF0C84"/>
    <w:rsid w:val="00EF0D49"/>
    <w:rsid w:val="00EF118F"/>
    <w:rsid w:val="00EF145C"/>
    <w:rsid w:val="00EF1BB4"/>
    <w:rsid w:val="00EF1D56"/>
    <w:rsid w:val="00EF47D4"/>
    <w:rsid w:val="00EF5DBC"/>
    <w:rsid w:val="00EF6787"/>
    <w:rsid w:val="00EF6973"/>
    <w:rsid w:val="00EF7C26"/>
    <w:rsid w:val="00F0266E"/>
    <w:rsid w:val="00F03B67"/>
    <w:rsid w:val="00F04237"/>
    <w:rsid w:val="00F11867"/>
    <w:rsid w:val="00F1344D"/>
    <w:rsid w:val="00F17A03"/>
    <w:rsid w:val="00F17C4C"/>
    <w:rsid w:val="00F23BF1"/>
    <w:rsid w:val="00F25312"/>
    <w:rsid w:val="00F270C9"/>
    <w:rsid w:val="00F27BC4"/>
    <w:rsid w:val="00F304EF"/>
    <w:rsid w:val="00F31F60"/>
    <w:rsid w:val="00F33426"/>
    <w:rsid w:val="00F33D00"/>
    <w:rsid w:val="00F40B43"/>
    <w:rsid w:val="00F41C81"/>
    <w:rsid w:val="00F42F4C"/>
    <w:rsid w:val="00F44389"/>
    <w:rsid w:val="00F45D4A"/>
    <w:rsid w:val="00F51E33"/>
    <w:rsid w:val="00F53575"/>
    <w:rsid w:val="00F53C65"/>
    <w:rsid w:val="00F622B2"/>
    <w:rsid w:val="00F638AA"/>
    <w:rsid w:val="00F670F8"/>
    <w:rsid w:val="00F706D6"/>
    <w:rsid w:val="00F70EBE"/>
    <w:rsid w:val="00F71E53"/>
    <w:rsid w:val="00F77DDC"/>
    <w:rsid w:val="00F820B6"/>
    <w:rsid w:val="00F8640D"/>
    <w:rsid w:val="00F87B18"/>
    <w:rsid w:val="00F918CB"/>
    <w:rsid w:val="00F92D96"/>
    <w:rsid w:val="00F94D1F"/>
    <w:rsid w:val="00F963CD"/>
    <w:rsid w:val="00FA00CA"/>
    <w:rsid w:val="00FA0815"/>
    <w:rsid w:val="00FA0CFA"/>
    <w:rsid w:val="00FA1ACE"/>
    <w:rsid w:val="00FA59E1"/>
    <w:rsid w:val="00FA5B62"/>
    <w:rsid w:val="00FA7562"/>
    <w:rsid w:val="00FA76E2"/>
    <w:rsid w:val="00FB5046"/>
    <w:rsid w:val="00FB5CEB"/>
    <w:rsid w:val="00FC076B"/>
    <w:rsid w:val="00FC6943"/>
    <w:rsid w:val="00FC6D92"/>
    <w:rsid w:val="00FC7295"/>
    <w:rsid w:val="00FC7DA1"/>
    <w:rsid w:val="00FD23E4"/>
    <w:rsid w:val="00FD3706"/>
    <w:rsid w:val="00FD3CA3"/>
    <w:rsid w:val="00FD4C74"/>
    <w:rsid w:val="00FD5B5D"/>
    <w:rsid w:val="00FD5DFF"/>
    <w:rsid w:val="00FD6CD1"/>
    <w:rsid w:val="00FE66B7"/>
    <w:rsid w:val="00FE79E1"/>
    <w:rsid w:val="00FF2FE6"/>
    <w:rsid w:val="00FF3A19"/>
    <w:rsid w:val="00FF40A9"/>
    <w:rsid w:val="00FF42C5"/>
    <w:rsid w:val="00FF507F"/>
    <w:rsid w:val="00FF51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99443"/>
  <w15:docId w15:val="{D31803FF-017D-4338-B199-923ADA13F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923"/>
    <w:pPr>
      <w:spacing w:line="360" w:lineRule="auto"/>
      <w:ind w:firstLine="432"/>
      <w:jc w:val="both"/>
    </w:pPr>
    <w:rPr>
      <w:sz w:val="24"/>
      <w:lang w:val="en-US"/>
    </w:rPr>
  </w:style>
  <w:style w:type="paragraph" w:styleId="Titre1">
    <w:name w:val="heading 1"/>
    <w:basedOn w:val="Normal"/>
    <w:next w:val="Normal"/>
    <w:link w:val="Titre1Car"/>
    <w:uiPriority w:val="9"/>
    <w:qFormat/>
    <w:rsid w:val="00FC7DA1"/>
    <w:pPr>
      <w:keepNext/>
      <w:keepLines/>
      <w:numPr>
        <w:numId w:val="33"/>
      </w:numPr>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EF6787"/>
    <w:pPr>
      <w:keepNext/>
      <w:keepLines/>
      <w:numPr>
        <w:ilvl w:val="1"/>
        <w:numId w:val="33"/>
      </w:numPr>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EF6787"/>
    <w:pPr>
      <w:keepNext/>
      <w:keepLines/>
      <w:numPr>
        <w:ilvl w:val="2"/>
        <w:numId w:val="33"/>
      </w:numPr>
      <w:spacing w:before="40" w:after="0"/>
      <w:outlineLvl w:val="2"/>
    </w:pPr>
    <w:rPr>
      <w:rFonts w:asciiTheme="majorHAnsi" w:eastAsiaTheme="majorEastAsia" w:hAnsiTheme="majorHAnsi" w:cstheme="majorBidi"/>
      <w:color w:val="1F3763" w:themeColor="accent1" w:themeShade="7F"/>
      <w:szCs w:val="24"/>
    </w:rPr>
  </w:style>
  <w:style w:type="paragraph" w:styleId="Titre4">
    <w:name w:val="heading 4"/>
    <w:basedOn w:val="Normal"/>
    <w:next w:val="Normal"/>
    <w:link w:val="Titre4Car"/>
    <w:uiPriority w:val="9"/>
    <w:semiHidden/>
    <w:unhideWhenUsed/>
    <w:qFormat/>
    <w:rsid w:val="00FC7DA1"/>
    <w:pPr>
      <w:keepNext/>
      <w:keepLines/>
      <w:numPr>
        <w:ilvl w:val="3"/>
        <w:numId w:val="33"/>
      </w:numPr>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FC7DA1"/>
    <w:pPr>
      <w:keepNext/>
      <w:keepLines/>
      <w:numPr>
        <w:ilvl w:val="4"/>
        <w:numId w:val="33"/>
      </w:numPr>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FC7DA1"/>
    <w:pPr>
      <w:keepNext/>
      <w:keepLines/>
      <w:numPr>
        <w:ilvl w:val="5"/>
        <w:numId w:val="33"/>
      </w:numPr>
      <w:spacing w:before="40" w:after="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FC7DA1"/>
    <w:pPr>
      <w:keepNext/>
      <w:keepLines/>
      <w:numPr>
        <w:ilvl w:val="6"/>
        <w:numId w:val="33"/>
      </w:numPr>
      <w:spacing w:before="40" w:after="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FC7DA1"/>
    <w:pPr>
      <w:keepNext/>
      <w:keepLines/>
      <w:numPr>
        <w:ilvl w:val="7"/>
        <w:numId w:val="33"/>
      </w:numPr>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FC7DA1"/>
    <w:pPr>
      <w:keepNext/>
      <w:keepLines/>
      <w:numPr>
        <w:ilvl w:val="8"/>
        <w:numId w:val="3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C7DA1"/>
    <w:rPr>
      <w:rFonts w:asciiTheme="majorHAnsi" w:eastAsiaTheme="majorEastAsia" w:hAnsiTheme="majorHAnsi" w:cstheme="majorBidi"/>
      <w:color w:val="2F5496" w:themeColor="accent1" w:themeShade="BF"/>
      <w:sz w:val="32"/>
      <w:szCs w:val="32"/>
      <w:lang w:val="en-US"/>
    </w:rPr>
  </w:style>
  <w:style w:type="character" w:customStyle="1" w:styleId="Titre2Car">
    <w:name w:val="Titre 2 Car"/>
    <w:basedOn w:val="Policepardfaut"/>
    <w:link w:val="Titre2"/>
    <w:uiPriority w:val="9"/>
    <w:rsid w:val="00EF6787"/>
    <w:rPr>
      <w:rFonts w:asciiTheme="majorHAnsi" w:eastAsiaTheme="majorEastAsia" w:hAnsiTheme="majorHAnsi" w:cstheme="majorBidi"/>
      <w:color w:val="2F5496" w:themeColor="accent1" w:themeShade="BF"/>
      <w:sz w:val="26"/>
      <w:szCs w:val="26"/>
    </w:rPr>
  </w:style>
  <w:style w:type="character" w:styleId="Marquedecommentaire">
    <w:name w:val="annotation reference"/>
    <w:basedOn w:val="Policepardfaut"/>
    <w:uiPriority w:val="99"/>
    <w:semiHidden/>
    <w:unhideWhenUsed/>
    <w:rsid w:val="00F70EBE"/>
    <w:rPr>
      <w:sz w:val="16"/>
      <w:szCs w:val="16"/>
    </w:rPr>
  </w:style>
  <w:style w:type="paragraph" w:styleId="Commentaire">
    <w:name w:val="annotation text"/>
    <w:basedOn w:val="Normal"/>
    <w:link w:val="CommentaireCar"/>
    <w:uiPriority w:val="99"/>
    <w:unhideWhenUsed/>
    <w:rsid w:val="00F70EBE"/>
    <w:pPr>
      <w:spacing w:line="240" w:lineRule="auto"/>
    </w:pPr>
    <w:rPr>
      <w:sz w:val="20"/>
      <w:szCs w:val="20"/>
    </w:rPr>
  </w:style>
  <w:style w:type="character" w:customStyle="1" w:styleId="CommentaireCar">
    <w:name w:val="Commentaire Car"/>
    <w:basedOn w:val="Policepardfaut"/>
    <w:link w:val="Commentaire"/>
    <w:uiPriority w:val="99"/>
    <w:rsid w:val="00F70EBE"/>
    <w:rPr>
      <w:sz w:val="20"/>
      <w:szCs w:val="20"/>
    </w:rPr>
  </w:style>
  <w:style w:type="paragraph" w:styleId="Objetducommentaire">
    <w:name w:val="annotation subject"/>
    <w:basedOn w:val="Commentaire"/>
    <w:next w:val="Commentaire"/>
    <w:link w:val="ObjetducommentaireCar"/>
    <w:uiPriority w:val="99"/>
    <w:semiHidden/>
    <w:unhideWhenUsed/>
    <w:rsid w:val="00F70EBE"/>
    <w:rPr>
      <w:b/>
      <w:bCs/>
    </w:rPr>
  </w:style>
  <w:style w:type="character" w:customStyle="1" w:styleId="ObjetducommentaireCar">
    <w:name w:val="Objet du commentaire Car"/>
    <w:basedOn w:val="CommentaireCar"/>
    <w:link w:val="Objetducommentaire"/>
    <w:uiPriority w:val="99"/>
    <w:semiHidden/>
    <w:rsid w:val="00F70EBE"/>
    <w:rPr>
      <w:b/>
      <w:bCs/>
      <w:sz w:val="20"/>
      <w:szCs w:val="20"/>
    </w:rPr>
  </w:style>
  <w:style w:type="paragraph" w:styleId="Paragraphedeliste">
    <w:name w:val="List Paragraph"/>
    <w:basedOn w:val="Normal"/>
    <w:uiPriority w:val="34"/>
    <w:qFormat/>
    <w:rsid w:val="001B13C4"/>
    <w:pPr>
      <w:spacing w:after="0"/>
      <w:ind w:left="720"/>
      <w:contextualSpacing/>
    </w:pPr>
    <w:rPr>
      <w:rFonts w:ascii="Times New Roman" w:eastAsia="MS Minngs" w:hAnsi="Times New Roman" w:cs="Times New Roman"/>
      <w:szCs w:val="20"/>
    </w:rPr>
  </w:style>
  <w:style w:type="character" w:customStyle="1" w:styleId="Titre3Car">
    <w:name w:val="Titre 3 Car"/>
    <w:basedOn w:val="Policepardfaut"/>
    <w:link w:val="Titre3"/>
    <w:uiPriority w:val="9"/>
    <w:rsid w:val="00EF6787"/>
    <w:rPr>
      <w:rFonts w:asciiTheme="majorHAnsi" w:eastAsiaTheme="majorEastAsia" w:hAnsiTheme="majorHAnsi" w:cstheme="majorBidi"/>
      <w:color w:val="1F3763" w:themeColor="accent1" w:themeShade="7F"/>
      <w:sz w:val="24"/>
      <w:szCs w:val="24"/>
      <w:lang w:val="en-US"/>
    </w:rPr>
  </w:style>
  <w:style w:type="paragraph" w:styleId="Bibliographie">
    <w:name w:val="Bibliography"/>
    <w:basedOn w:val="Normal"/>
    <w:next w:val="Normal"/>
    <w:uiPriority w:val="37"/>
    <w:unhideWhenUsed/>
    <w:rsid w:val="00112970"/>
    <w:pPr>
      <w:tabs>
        <w:tab w:val="left" w:pos="504"/>
      </w:tabs>
      <w:spacing w:after="0" w:line="240" w:lineRule="auto"/>
      <w:ind w:left="504" w:hanging="504"/>
    </w:pPr>
  </w:style>
  <w:style w:type="character" w:styleId="Lienhypertexte">
    <w:name w:val="Hyperlink"/>
    <w:basedOn w:val="Policepardfaut"/>
    <w:uiPriority w:val="99"/>
    <w:unhideWhenUsed/>
    <w:rsid w:val="00112970"/>
    <w:rPr>
      <w:color w:val="0563C1" w:themeColor="hyperlink"/>
      <w:u w:val="single"/>
    </w:rPr>
  </w:style>
  <w:style w:type="character" w:customStyle="1" w:styleId="Mentionnonrsolue1">
    <w:name w:val="Mention non résolue1"/>
    <w:basedOn w:val="Policepardfaut"/>
    <w:uiPriority w:val="99"/>
    <w:semiHidden/>
    <w:unhideWhenUsed/>
    <w:rsid w:val="00112970"/>
    <w:rPr>
      <w:color w:val="605E5C"/>
      <w:shd w:val="clear" w:color="auto" w:fill="E1DFDD"/>
    </w:rPr>
  </w:style>
  <w:style w:type="character" w:customStyle="1" w:styleId="il">
    <w:name w:val="il"/>
    <w:basedOn w:val="Policepardfaut"/>
    <w:rsid w:val="00E737A7"/>
  </w:style>
  <w:style w:type="paragraph" w:styleId="NormalWeb">
    <w:name w:val="Normal (Web)"/>
    <w:basedOn w:val="Normal"/>
    <w:uiPriority w:val="99"/>
    <w:unhideWhenUsed/>
    <w:rsid w:val="00AF7000"/>
    <w:pPr>
      <w:spacing w:before="100" w:beforeAutospacing="1" w:after="100" w:afterAutospacing="1" w:line="240" w:lineRule="auto"/>
    </w:pPr>
    <w:rPr>
      <w:rFonts w:ascii="Times New Roman" w:eastAsia="Times New Roman" w:hAnsi="Times New Roman" w:cs="Times New Roman"/>
      <w:szCs w:val="24"/>
      <w:lang w:eastAsia="fr-FR"/>
    </w:rPr>
  </w:style>
  <w:style w:type="paragraph" w:styleId="Rvision">
    <w:name w:val="Revision"/>
    <w:hidden/>
    <w:uiPriority w:val="99"/>
    <w:semiHidden/>
    <w:rsid w:val="006B4296"/>
    <w:pPr>
      <w:spacing w:after="0" w:line="240" w:lineRule="auto"/>
    </w:pPr>
    <w:rPr>
      <w:sz w:val="24"/>
    </w:rPr>
  </w:style>
  <w:style w:type="table" w:customStyle="1" w:styleId="TableauGrille21">
    <w:name w:val="Tableau Grille 21"/>
    <w:basedOn w:val="TableauNormal"/>
    <w:uiPriority w:val="47"/>
    <w:rsid w:val="00AA6FC1"/>
    <w:pPr>
      <w:spacing w:after="0" w:line="240" w:lineRule="auto"/>
      <w:ind w:firstLine="709"/>
      <w:jc w:val="both"/>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lledutableau">
    <w:name w:val="Table Grid"/>
    <w:basedOn w:val="TableauNormal"/>
    <w:uiPriority w:val="39"/>
    <w:rsid w:val="00284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1Clair1">
    <w:name w:val="Tableau Grille 1 Clair1"/>
    <w:basedOn w:val="TableauNormal"/>
    <w:uiPriority w:val="46"/>
    <w:rsid w:val="0028403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auGrille2-Accentuation31">
    <w:name w:val="Tableau Grille 2 - Accentuation 31"/>
    <w:basedOn w:val="TableauNormal"/>
    <w:uiPriority w:val="47"/>
    <w:rsid w:val="00F42F4C"/>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simple31">
    <w:name w:val="Tableau simple 31"/>
    <w:basedOn w:val="TableauNormal"/>
    <w:uiPriority w:val="43"/>
    <w:rsid w:val="00D73D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51">
    <w:name w:val="Tableau simple 51"/>
    <w:basedOn w:val="TableauNormal"/>
    <w:uiPriority w:val="45"/>
    <w:rsid w:val="00CE02B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gende">
    <w:name w:val="caption"/>
    <w:basedOn w:val="Normal"/>
    <w:next w:val="Normal"/>
    <w:uiPriority w:val="35"/>
    <w:unhideWhenUsed/>
    <w:qFormat/>
    <w:rsid w:val="00FD3CA3"/>
    <w:pPr>
      <w:spacing w:after="200" w:line="240" w:lineRule="auto"/>
    </w:pPr>
    <w:rPr>
      <w:i/>
      <w:iCs/>
      <w:color w:val="44546A" w:themeColor="text2"/>
      <w:sz w:val="18"/>
      <w:szCs w:val="18"/>
    </w:rPr>
  </w:style>
  <w:style w:type="character" w:customStyle="1" w:styleId="cf01">
    <w:name w:val="cf01"/>
    <w:basedOn w:val="Policepardfaut"/>
    <w:rsid w:val="00BA286C"/>
    <w:rPr>
      <w:rFonts w:ascii="Segoe UI" w:hAnsi="Segoe UI" w:cs="Segoe UI" w:hint="default"/>
      <w:sz w:val="18"/>
      <w:szCs w:val="18"/>
    </w:rPr>
  </w:style>
  <w:style w:type="paragraph" w:styleId="Sansinterligne">
    <w:name w:val="No Spacing"/>
    <w:uiPriority w:val="1"/>
    <w:qFormat/>
    <w:rsid w:val="00E7569E"/>
    <w:pPr>
      <w:spacing w:after="0" w:line="240" w:lineRule="auto"/>
    </w:pPr>
    <w:rPr>
      <w:sz w:val="24"/>
    </w:rPr>
  </w:style>
  <w:style w:type="paragraph" w:styleId="Titre">
    <w:name w:val="Title"/>
    <w:basedOn w:val="Normal"/>
    <w:next w:val="Normal"/>
    <w:link w:val="TitreCar"/>
    <w:uiPriority w:val="10"/>
    <w:qFormat/>
    <w:rsid w:val="00AF39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F399C"/>
    <w:rPr>
      <w:rFonts w:asciiTheme="majorHAnsi" w:eastAsiaTheme="majorEastAsia" w:hAnsiTheme="majorHAnsi" w:cstheme="majorBidi"/>
      <w:spacing w:val="-10"/>
      <w:kern w:val="28"/>
      <w:sz w:val="56"/>
      <w:szCs w:val="56"/>
    </w:rPr>
  </w:style>
  <w:style w:type="character" w:customStyle="1" w:styleId="cdx-grid-data">
    <w:name w:val="cdx-grid-data"/>
    <w:basedOn w:val="Policepardfaut"/>
    <w:rsid w:val="00E50EE8"/>
  </w:style>
  <w:style w:type="paragraph" w:styleId="En-tte">
    <w:name w:val="header"/>
    <w:basedOn w:val="Normal"/>
    <w:link w:val="En-tteCar"/>
    <w:uiPriority w:val="99"/>
    <w:unhideWhenUsed/>
    <w:rsid w:val="00732AB0"/>
    <w:pPr>
      <w:tabs>
        <w:tab w:val="center" w:pos="4536"/>
        <w:tab w:val="right" w:pos="9072"/>
      </w:tabs>
      <w:spacing w:after="0" w:line="240" w:lineRule="auto"/>
    </w:pPr>
  </w:style>
  <w:style w:type="character" w:customStyle="1" w:styleId="En-tteCar">
    <w:name w:val="En-tête Car"/>
    <w:basedOn w:val="Policepardfaut"/>
    <w:link w:val="En-tte"/>
    <w:uiPriority w:val="99"/>
    <w:rsid w:val="00732AB0"/>
    <w:rPr>
      <w:sz w:val="24"/>
    </w:rPr>
  </w:style>
  <w:style w:type="paragraph" w:styleId="Pieddepage">
    <w:name w:val="footer"/>
    <w:basedOn w:val="Normal"/>
    <w:link w:val="PieddepageCar"/>
    <w:uiPriority w:val="99"/>
    <w:unhideWhenUsed/>
    <w:rsid w:val="00732AB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32AB0"/>
    <w:rPr>
      <w:sz w:val="24"/>
    </w:rPr>
  </w:style>
  <w:style w:type="character" w:styleId="Lienhypertextesuivivisit">
    <w:name w:val="FollowedHyperlink"/>
    <w:basedOn w:val="Policepardfaut"/>
    <w:uiPriority w:val="99"/>
    <w:semiHidden/>
    <w:unhideWhenUsed/>
    <w:rsid w:val="003651A7"/>
    <w:rPr>
      <w:color w:val="954F72" w:themeColor="followedHyperlink"/>
      <w:u w:val="single"/>
    </w:rPr>
  </w:style>
  <w:style w:type="character" w:customStyle="1" w:styleId="title-text">
    <w:name w:val="title-text"/>
    <w:basedOn w:val="Policepardfaut"/>
    <w:rsid w:val="00870AE4"/>
  </w:style>
  <w:style w:type="character" w:customStyle="1" w:styleId="element-citation">
    <w:name w:val="element-citation"/>
    <w:basedOn w:val="Policepardfaut"/>
    <w:rsid w:val="00E80BCF"/>
  </w:style>
  <w:style w:type="character" w:customStyle="1" w:styleId="ref-journal">
    <w:name w:val="ref-journal"/>
    <w:basedOn w:val="Policepardfaut"/>
    <w:rsid w:val="00E80BCF"/>
  </w:style>
  <w:style w:type="character" w:customStyle="1" w:styleId="ref-vol">
    <w:name w:val="ref-vol"/>
    <w:basedOn w:val="Policepardfaut"/>
    <w:rsid w:val="00E80BCF"/>
  </w:style>
  <w:style w:type="character" w:customStyle="1" w:styleId="nowrap">
    <w:name w:val="nowrap"/>
    <w:basedOn w:val="Policepardfaut"/>
    <w:rsid w:val="00E80BCF"/>
  </w:style>
  <w:style w:type="table" w:customStyle="1" w:styleId="Tableausimple41">
    <w:name w:val="Tableau simple 41"/>
    <w:basedOn w:val="TableauNormal"/>
    <w:uiPriority w:val="44"/>
    <w:rsid w:val="009245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xtedebulles">
    <w:name w:val="Balloon Text"/>
    <w:basedOn w:val="Normal"/>
    <w:link w:val="TextedebullesCar"/>
    <w:uiPriority w:val="99"/>
    <w:semiHidden/>
    <w:unhideWhenUsed/>
    <w:rsid w:val="0053268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3268F"/>
    <w:rPr>
      <w:rFonts w:ascii="Tahoma" w:hAnsi="Tahoma" w:cs="Tahoma"/>
      <w:sz w:val="16"/>
      <w:szCs w:val="16"/>
    </w:rPr>
  </w:style>
  <w:style w:type="character" w:customStyle="1" w:styleId="Titre4Car">
    <w:name w:val="Titre 4 Car"/>
    <w:basedOn w:val="Policepardfaut"/>
    <w:link w:val="Titre4"/>
    <w:uiPriority w:val="9"/>
    <w:semiHidden/>
    <w:rsid w:val="00FC7DA1"/>
    <w:rPr>
      <w:rFonts w:asciiTheme="majorHAnsi" w:eastAsiaTheme="majorEastAsia" w:hAnsiTheme="majorHAnsi" w:cstheme="majorBidi"/>
      <w:i/>
      <w:iCs/>
      <w:color w:val="2F5496" w:themeColor="accent1" w:themeShade="BF"/>
      <w:sz w:val="24"/>
    </w:rPr>
  </w:style>
  <w:style w:type="character" w:customStyle="1" w:styleId="Titre5Car">
    <w:name w:val="Titre 5 Car"/>
    <w:basedOn w:val="Policepardfaut"/>
    <w:link w:val="Titre5"/>
    <w:uiPriority w:val="9"/>
    <w:semiHidden/>
    <w:rsid w:val="00FC7DA1"/>
    <w:rPr>
      <w:rFonts w:asciiTheme="majorHAnsi" w:eastAsiaTheme="majorEastAsia" w:hAnsiTheme="majorHAnsi" w:cstheme="majorBidi"/>
      <w:color w:val="2F5496" w:themeColor="accent1" w:themeShade="BF"/>
      <w:sz w:val="24"/>
    </w:rPr>
  </w:style>
  <w:style w:type="character" w:customStyle="1" w:styleId="Titre6Car">
    <w:name w:val="Titre 6 Car"/>
    <w:basedOn w:val="Policepardfaut"/>
    <w:link w:val="Titre6"/>
    <w:uiPriority w:val="9"/>
    <w:semiHidden/>
    <w:rsid w:val="00FC7DA1"/>
    <w:rPr>
      <w:rFonts w:asciiTheme="majorHAnsi" w:eastAsiaTheme="majorEastAsia" w:hAnsiTheme="majorHAnsi" w:cstheme="majorBidi"/>
      <w:color w:val="1F3763" w:themeColor="accent1" w:themeShade="7F"/>
      <w:sz w:val="24"/>
    </w:rPr>
  </w:style>
  <w:style w:type="character" w:customStyle="1" w:styleId="Titre7Car">
    <w:name w:val="Titre 7 Car"/>
    <w:basedOn w:val="Policepardfaut"/>
    <w:link w:val="Titre7"/>
    <w:uiPriority w:val="9"/>
    <w:semiHidden/>
    <w:rsid w:val="00FC7DA1"/>
    <w:rPr>
      <w:rFonts w:asciiTheme="majorHAnsi" w:eastAsiaTheme="majorEastAsia" w:hAnsiTheme="majorHAnsi" w:cstheme="majorBidi"/>
      <w:i/>
      <w:iCs/>
      <w:color w:val="1F3763" w:themeColor="accent1" w:themeShade="7F"/>
      <w:sz w:val="24"/>
    </w:rPr>
  </w:style>
  <w:style w:type="character" w:customStyle="1" w:styleId="Titre8Car">
    <w:name w:val="Titre 8 Car"/>
    <w:basedOn w:val="Policepardfaut"/>
    <w:link w:val="Titre8"/>
    <w:uiPriority w:val="9"/>
    <w:semiHidden/>
    <w:rsid w:val="00FC7DA1"/>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FC7DA1"/>
    <w:rPr>
      <w:rFonts w:asciiTheme="majorHAnsi" w:eastAsiaTheme="majorEastAsia" w:hAnsiTheme="majorHAnsi" w:cstheme="majorBidi"/>
      <w:i/>
      <w:iCs/>
      <w:color w:val="272727" w:themeColor="text1" w:themeTint="D8"/>
      <w:sz w:val="21"/>
      <w:szCs w:val="21"/>
    </w:rPr>
  </w:style>
  <w:style w:type="character" w:styleId="Mentionnonrsolue">
    <w:name w:val="Unresolved Mention"/>
    <w:basedOn w:val="Policepardfaut"/>
    <w:uiPriority w:val="99"/>
    <w:semiHidden/>
    <w:unhideWhenUsed/>
    <w:rsid w:val="008212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269225">
      <w:bodyDiv w:val="1"/>
      <w:marLeft w:val="0"/>
      <w:marRight w:val="0"/>
      <w:marTop w:val="0"/>
      <w:marBottom w:val="0"/>
      <w:divBdr>
        <w:top w:val="none" w:sz="0" w:space="0" w:color="auto"/>
        <w:left w:val="none" w:sz="0" w:space="0" w:color="auto"/>
        <w:bottom w:val="none" w:sz="0" w:space="0" w:color="auto"/>
        <w:right w:val="none" w:sz="0" w:space="0" w:color="auto"/>
      </w:divBdr>
    </w:div>
    <w:div w:id="150800022">
      <w:bodyDiv w:val="1"/>
      <w:marLeft w:val="0"/>
      <w:marRight w:val="0"/>
      <w:marTop w:val="0"/>
      <w:marBottom w:val="0"/>
      <w:divBdr>
        <w:top w:val="none" w:sz="0" w:space="0" w:color="auto"/>
        <w:left w:val="none" w:sz="0" w:space="0" w:color="auto"/>
        <w:bottom w:val="none" w:sz="0" w:space="0" w:color="auto"/>
        <w:right w:val="none" w:sz="0" w:space="0" w:color="auto"/>
      </w:divBdr>
    </w:div>
    <w:div w:id="626277046">
      <w:bodyDiv w:val="1"/>
      <w:marLeft w:val="0"/>
      <w:marRight w:val="0"/>
      <w:marTop w:val="0"/>
      <w:marBottom w:val="0"/>
      <w:divBdr>
        <w:top w:val="none" w:sz="0" w:space="0" w:color="auto"/>
        <w:left w:val="none" w:sz="0" w:space="0" w:color="auto"/>
        <w:bottom w:val="none" w:sz="0" w:space="0" w:color="auto"/>
        <w:right w:val="none" w:sz="0" w:space="0" w:color="auto"/>
      </w:divBdr>
      <w:divsChild>
        <w:div w:id="412745842">
          <w:marLeft w:val="0"/>
          <w:marRight w:val="0"/>
          <w:marTop w:val="0"/>
          <w:marBottom w:val="0"/>
          <w:divBdr>
            <w:top w:val="none" w:sz="0" w:space="0" w:color="auto"/>
            <w:left w:val="none" w:sz="0" w:space="0" w:color="auto"/>
            <w:bottom w:val="none" w:sz="0" w:space="0" w:color="auto"/>
            <w:right w:val="none" w:sz="0" w:space="0" w:color="auto"/>
          </w:divBdr>
          <w:divsChild>
            <w:div w:id="902373022">
              <w:marLeft w:val="0"/>
              <w:marRight w:val="0"/>
              <w:marTop w:val="0"/>
              <w:marBottom w:val="0"/>
              <w:divBdr>
                <w:top w:val="none" w:sz="0" w:space="0" w:color="auto"/>
                <w:left w:val="none" w:sz="0" w:space="0" w:color="auto"/>
                <w:bottom w:val="none" w:sz="0" w:space="0" w:color="auto"/>
                <w:right w:val="none" w:sz="0" w:space="0" w:color="auto"/>
              </w:divBdr>
              <w:divsChild>
                <w:div w:id="140903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268137">
      <w:bodyDiv w:val="1"/>
      <w:marLeft w:val="0"/>
      <w:marRight w:val="0"/>
      <w:marTop w:val="0"/>
      <w:marBottom w:val="0"/>
      <w:divBdr>
        <w:top w:val="none" w:sz="0" w:space="0" w:color="auto"/>
        <w:left w:val="none" w:sz="0" w:space="0" w:color="auto"/>
        <w:bottom w:val="none" w:sz="0" w:space="0" w:color="auto"/>
        <w:right w:val="none" w:sz="0" w:space="0" w:color="auto"/>
      </w:divBdr>
    </w:div>
    <w:div w:id="863206018">
      <w:bodyDiv w:val="1"/>
      <w:marLeft w:val="0"/>
      <w:marRight w:val="0"/>
      <w:marTop w:val="0"/>
      <w:marBottom w:val="0"/>
      <w:divBdr>
        <w:top w:val="none" w:sz="0" w:space="0" w:color="auto"/>
        <w:left w:val="none" w:sz="0" w:space="0" w:color="auto"/>
        <w:bottom w:val="none" w:sz="0" w:space="0" w:color="auto"/>
        <w:right w:val="none" w:sz="0" w:space="0" w:color="auto"/>
      </w:divBdr>
    </w:div>
    <w:div w:id="898250714">
      <w:bodyDiv w:val="1"/>
      <w:marLeft w:val="0"/>
      <w:marRight w:val="0"/>
      <w:marTop w:val="0"/>
      <w:marBottom w:val="0"/>
      <w:divBdr>
        <w:top w:val="none" w:sz="0" w:space="0" w:color="auto"/>
        <w:left w:val="none" w:sz="0" w:space="0" w:color="auto"/>
        <w:bottom w:val="none" w:sz="0" w:space="0" w:color="auto"/>
        <w:right w:val="none" w:sz="0" w:space="0" w:color="auto"/>
      </w:divBdr>
    </w:div>
    <w:div w:id="967784402">
      <w:bodyDiv w:val="1"/>
      <w:marLeft w:val="0"/>
      <w:marRight w:val="0"/>
      <w:marTop w:val="0"/>
      <w:marBottom w:val="0"/>
      <w:divBdr>
        <w:top w:val="none" w:sz="0" w:space="0" w:color="auto"/>
        <w:left w:val="none" w:sz="0" w:space="0" w:color="auto"/>
        <w:bottom w:val="none" w:sz="0" w:space="0" w:color="auto"/>
        <w:right w:val="none" w:sz="0" w:space="0" w:color="auto"/>
      </w:divBdr>
    </w:div>
    <w:div w:id="990672731">
      <w:bodyDiv w:val="1"/>
      <w:marLeft w:val="0"/>
      <w:marRight w:val="0"/>
      <w:marTop w:val="0"/>
      <w:marBottom w:val="0"/>
      <w:divBdr>
        <w:top w:val="none" w:sz="0" w:space="0" w:color="auto"/>
        <w:left w:val="none" w:sz="0" w:space="0" w:color="auto"/>
        <w:bottom w:val="none" w:sz="0" w:space="0" w:color="auto"/>
        <w:right w:val="none" w:sz="0" w:space="0" w:color="auto"/>
      </w:divBdr>
    </w:div>
    <w:div w:id="1050569026">
      <w:bodyDiv w:val="1"/>
      <w:marLeft w:val="0"/>
      <w:marRight w:val="0"/>
      <w:marTop w:val="0"/>
      <w:marBottom w:val="0"/>
      <w:divBdr>
        <w:top w:val="none" w:sz="0" w:space="0" w:color="auto"/>
        <w:left w:val="none" w:sz="0" w:space="0" w:color="auto"/>
        <w:bottom w:val="none" w:sz="0" w:space="0" w:color="auto"/>
        <w:right w:val="none" w:sz="0" w:space="0" w:color="auto"/>
      </w:divBdr>
      <w:divsChild>
        <w:div w:id="1221404102">
          <w:marLeft w:val="0"/>
          <w:marRight w:val="0"/>
          <w:marTop w:val="0"/>
          <w:marBottom w:val="0"/>
          <w:divBdr>
            <w:top w:val="none" w:sz="0" w:space="0" w:color="auto"/>
            <w:left w:val="none" w:sz="0" w:space="0" w:color="auto"/>
            <w:bottom w:val="none" w:sz="0" w:space="0" w:color="auto"/>
            <w:right w:val="none" w:sz="0" w:space="0" w:color="auto"/>
          </w:divBdr>
          <w:divsChild>
            <w:div w:id="1252548553">
              <w:marLeft w:val="0"/>
              <w:marRight w:val="0"/>
              <w:marTop w:val="0"/>
              <w:marBottom w:val="0"/>
              <w:divBdr>
                <w:top w:val="none" w:sz="0" w:space="0" w:color="auto"/>
                <w:left w:val="none" w:sz="0" w:space="0" w:color="auto"/>
                <w:bottom w:val="none" w:sz="0" w:space="0" w:color="auto"/>
                <w:right w:val="none" w:sz="0" w:space="0" w:color="auto"/>
              </w:divBdr>
              <w:divsChild>
                <w:div w:id="77636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911901">
          <w:marLeft w:val="0"/>
          <w:marRight w:val="0"/>
          <w:marTop w:val="0"/>
          <w:marBottom w:val="0"/>
          <w:divBdr>
            <w:top w:val="none" w:sz="0" w:space="0" w:color="auto"/>
            <w:left w:val="none" w:sz="0" w:space="0" w:color="auto"/>
            <w:bottom w:val="none" w:sz="0" w:space="0" w:color="auto"/>
            <w:right w:val="none" w:sz="0" w:space="0" w:color="auto"/>
          </w:divBdr>
          <w:divsChild>
            <w:div w:id="1648245993">
              <w:marLeft w:val="0"/>
              <w:marRight w:val="0"/>
              <w:marTop w:val="0"/>
              <w:marBottom w:val="0"/>
              <w:divBdr>
                <w:top w:val="none" w:sz="0" w:space="0" w:color="auto"/>
                <w:left w:val="none" w:sz="0" w:space="0" w:color="auto"/>
                <w:bottom w:val="none" w:sz="0" w:space="0" w:color="auto"/>
                <w:right w:val="none" w:sz="0" w:space="0" w:color="auto"/>
              </w:divBdr>
              <w:divsChild>
                <w:div w:id="115464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893226">
      <w:bodyDiv w:val="1"/>
      <w:marLeft w:val="0"/>
      <w:marRight w:val="0"/>
      <w:marTop w:val="0"/>
      <w:marBottom w:val="0"/>
      <w:divBdr>
        <w:top w:val="none" w:sz="0" w:space="0" w:color="auto"/>
        <w:left w:val="none" w:sz="0" w:space="0" w:color="auto"/>
        <w:bottom w:val="none" w:sz="0" w:space="0" w:color="auto"/>
        <w:right w:val="none" w:sz="0" w:space="0" w:color="auto"/>
      </w:divBdr>
      <w:divsChild>
        <w:div w:id="949123222">
          <w:marLeft w:val="0"/>
          <w:marRight w:val="0"/>
          <w:marTop w:val="0"/>
          <w:marBottom w:val="0"/>
          <w:divBdr>
            <w:top w:val="none" w:sz="0" w:space="0" w:color="auto"/>
            <w:left w:val="none" w:sz="0" w:space="0" w:color="auto"/>
            <w:bottom w:val="none" w:sz="0" w:space="0" w:color="auto"/>
            <w:right w:val="none" w:sz="0" w:space="0" w:color="auto"/>
          </w:divBdr>
          <w:divsChild>
            <w:div w:id="796608231">
              <w:marLeft w:val="0"/>
              <w:marRight w:val="0"/>
              <w:marTop w:val="0"/>
              <w:marBottom w:val="0"/>
              <w:divBdr>
                <w:top w:val="none" w:sz="0" w:space="0" w:color="auto"/>
                <w:left w:val="none" w:sz="0" w:space="0" w:color="auto"/>
                <w:bottom w:val="none" w:sz="0" w:space="0" w:color="auto"/>
                <w:right w:val="none" w:sz="0" w:space="0" w:color="auto"/>
              </w:divBdr>
              <w:divsChild>
                <w:div w:id="149783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793497">
      <w:bodyDiv w:val="1"/>
      <w:marLeft w:val="0"/>
      <w:marRight w:val="0"/>
      <w:marTop w:val="0"/>
      <w:marBottom w:val="0"/>
      <w:divBdr>
        <w:top w:val="none" w:sz="0" w:space="0" w:color="auto"/>
        <w:left w:val="none" w:sz="0" w:space="0" w:color="auto"/>
        <w:bottom w:val="none" w:sz="0" w:space="0" w:color="auto"/>
        <w:right w:val="none" w:sz="0" w:space="0" w:color="auto"/>
      </w:divBdr>
    </w:div>
    <w:div w:id="1340497420">
      <w:bodyDiv w:val="1"/>
      <w:marLeft w:val="0"/>
      <w:marRight w:val="0"/>
      <w:marTop w:val="0"/>
      <w:marBottom w:val="0"/>
      <w:divBdr>
        <w:top w:val="none" w:sz="0" w:space="0" w:color="auto"/>
        <w:left w:val="none" w:sz="0" w:space="0" w:color="auto"/>
        <w:bottom w:val="none" w:sz="0" w:space="0" w:color="auto"/>
        <w:right w:val="none" w:sz="0" w:space="0" w:color="auto"/>
      </w:divBdr>
    </w:div>
    <w:div w:id="1351686533">
      <w:bodyDiv w:val="1"/>
      <w:marLeft w:val="0"/>
      <w:marRight w:val="0"/>
      <w:marTop w:val="0"/>
      <w:marBottom w:val="0"/>
      <w:divBdr>
        <w:top w:val="none" w:sz="0" w:space="0" w:color="auto"/>
        <w:left w:val="none" w:sz="0" w:space="0" w:color="auto"/>
        <w:bottom w:val="none" w:sz="0" w:space="0" w:color="auto"/>
        <w:right w:val="none" w:sz="0" w:space="0" w:color="auto"/>
      </w:divBdr>
      <w:divsChild>
        <w:div w:id="1221480619">
          <w:marLeft w:val="0"/>
          <w:marRight w:val="0"/>
          <w:marTop w:val="0"/>
          <w:marBottom w:val="0"/>
          <w:divBdr>
            <w:top w:val="none" w:sz="0" w:space="0" w:color="auto"/>
            <w:left w:val="none" w:sz="0" w:space="0" w:color="auto"/>
            <w:bottom w:val="none" w:sz="0" w:space="0" w:color="auto"/>
            <w:right w:val="none" w:sz="0" w:space="0" w:color="auto"/>
          </w:divBdr>
        </w:div>
      </w:divsChild>
    </w:div>
    <w:div w:id="1497454501">
      <w:bodyDiv w:val="1"/>
      <w:marLeft w:val="0"/>
      <w:marRight w:val="0"/>
      <w:marTop w:val="0"/>
      <w:marBottom w:val="0"/>
      <w:divBdr>
        <w:top w:val="none" w:sz="0" w:space="0" w:color="auto"/>
        <w:left w:val="none" w:sz="0" w:space="0" w:color="auto"/>
        <w:bottom w:val="none" w:sz="0" w:space="0" w:color="auto"/>
        <w:right w:val="none" w:sz="0" w:space="0" w:color="auto"/>
      </w:divBdr>
    </w:div>
    <w:div w:id="1614511160">
      <w:bodyDiv w:val="1"/>
      <w:marLeft w:val="0"/>
      <w:marRight w:val="0"/>
      <w:marTop w:val="0"/>
      <w:marBottom w:val="0"/>
      <w:divBdr>
        <w:top w:val="none" w:sz="0" w:space="0" w:color="auto"/>
        <w:left w:val="none" w:sz="0" w:space="0" w:color="auto"/>
        <w:bottom w:val="none" w:sz="0" w:space="0" w:color="auto"/>
        <w:right w:val="none" w:sz="0" w:space="0" w:color="auto"/>
      </w:divBdr>
      <w:divsChild>
        <w:div w:id="2111268847">
          <w:marLeft w:val="0"/>
          <w:marRight w:val="0"/>
          <w:marTop w:val="0"/>
          <w:marBottom w:val="0"/>
          <w:divBdr>
            <w:top w:val="none" w:sz="0" w:space="0" w:color="auto"/>
            <w:left w:val="none" w:sz="0" w:space="0" w:color="auto"/>
            <w:bottom w:val="none" w:sz="0" w:space="0" w:color="auto"/>
            <w:right w:val="none" w:sz="0" w:space="0" w:color="auto"/>
          </w:divBdr>
          <w:divsChild>
            <w:div w:id="1842694529">
              <w:marLeft w:val="0"/>
              <w:marRight w:val="0"/>
              <w:marTop w:val="0"/>
              <w:marBottom w:val="0"/>
              <w:divBdr>
                <w:top w:val="none" w:sz="0" w:space="0" w:color="auto"/>
                <w:left w:val="none" w:sz="0" w:space="0" w:color="auto"/>
                <w:bottom w:val="none" w:sz="0" w:space="0" w:color="auto"/>
                <w:right w:val="none" w:sz="0" w:space="0" w:color="auto"/>
              </w:divBdr>
              <w:divsChild>
                <w:div w:id="214284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050694">
      <w:bodyDiv w:val="1"/>
      <w:marLeft w:val="0"/>
      <w:marRight w:val="0"/>
      <w:marTop w:val="0"/>
      <w:marBottom w:val="0"/>
      <w:divBdr>
        <w:top w:val="none" w:sz="0" w:space="0" w:color="auto"/>
        <w:left w:val="none" w:sz="0" w:space="0" w:color="auto"/>
        <w:bottom w:val="none" w:sz="0" w:space="0" w:color="auto"/>
        <w:right w:val="none" w:sz="0" w:space="0" w:color="auto"/>
      </w:divBdr>
    </w:div>
    <w:div w:id="1899585509">
      <w:bodyDiv w:val="1"/>
      <w:marLeft w:val="0"/>
      <w:marRight w:val="0"/>
      <w:marTop w:val="0"/>
      <w:marBottom w:val="0"/>
      <w:divBdr>
        <w:top w:val="none" w:sz="0" w:space="0" w:color="auto"/>
        <w:left w:val="none" w:sz="0" w:space="0" w:color="auto"/>
        <w:bottom w:val="none" w:sz="0" w:space="0" w:color="auto"/>
        <w:right w:val="none" w:sz="0" w:space="0" w:color="auto"/>
      </w:divBdr>
      <w:divsChild>
        <w:div w:id="1744838661">
          <w:marLeft w:val="0"/>
          <w:marRight w:val="0"/>
          <w:marTop w:val="0"/>
          <w:marBottom w:val="0"/>
          <w:divBdr>
            <w:top w:val="none" w:sz="0" w:space="0" w:color="auto"/>
            <w:left w:val="none" w:sz="0" w:space="0" w:color="auto"/>
            <w:bottom w:val="none" w:sz="0" w:space="0" w:color="auto"/>
            <w:right w:val="none" w:sz="0" w:space="0" w:color="auto"/>
          </w:divBdr>
          <w:divsChild>
            <w:div w:id="344720026">
              <w:marLeft w:val="0"/>
              <w:marRight w:val="0"/>
              <w:marTop w:val="0"/>
              <w:marBottom w:val="0"/>
              <w:divBdr>
                <w:top w:val="none" w:sz="0" w:space="0" w:color="auto"/>
                <w:left w:val="none" w:sz="0" w:space="0" w:color="auto"/>
                <w:bottom w:val="none" w:sz="0" w:space="0" w:color="auto"/>
                <w:right w:val="none" w:sz="0" w:space="0" w:color="auto"/>
              </w:divBdr>
              <w:divsChild>
                <w:div w:id="182932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5634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4F4AB-1393-4EB2-92C8-250F5F5B3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695</Words>
  <Characters>14825</Characters>
  <Application>Microsoft Office Word</Application>
  <DocSecurity>0</DocSecurity>
  <Lines>123</Lines>
  <Paragraphs>34</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d'Angers</Company>
  <LinksUpToDate>false</LinksUpToDate>
  <CharactersWithSpaces>1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u Madieta</dc:creator>
  <cp:lastModifiedBy>Lou Madieta</cp:lastModifiedBy>
  <cp:revision>3</cp:revision>
  <cp:lastPrinted>2024-04-23T21:50:00Z</cp:lastPrinted>
  <dcterms:created xsi:type="dcterms:W3CDTF">2024-06-27T12:22:00Z</dcterms:created>
  <dcterms:modified xsi:type="dcterms:W3CDTF">2024-06-2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0wMaPTY"/&gt;&lt;style id="http://www.zotero.org/styles/elsevier-vancouver"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